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51221" w14:textId="00BF3D6A" w:rsidR="00104B38" w:rsidRDefault="009F3F7A" w:rsidP="00104B38">
      <w:pPr>
        <w:pStyle w:val="Heading1"/>
      </w:pPr>
      <w:bookmarkStart w:id="0" w:name="_Ref110391775"/>
      <w:r>
        <w:t xml:space="preserve">Supplementary </w:t>
      </w:r>
      <w:r w:rsidR="003A3354">
        <w:t>file</w:t>
      </w:r>
    </w:p>
    <w:p w14:paraId="50F3C0A2" w14:textId="77777777" w:rsidR="00104B38" w:rsidRPr="00104B38" w:rsidRDefault="00104B38" w:rsidP="00104B38">
      <w:bookmarkStart w:id="1" w:name="_GoBack"/>
      <w:bookmarkEnd w:id="1"/>
    </w:p>
    <w:bookmarkEnd w:id="0"/>
    <w:p w14:paraId="5D92D97D" w14:textId="0FF36913" w:rsidR="00975C63" w:rsidRPr="0073277B" w:rsidRDefault="00975C63" w:rsidP="00975C6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73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List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3816"/>
        <w:gridCol w:w="3533"/>
      </w:tblGrid>
      <w:tr w:rsidR="00FF080D" w:rsidRPr="00BB6645" w14:paraId="53AC82D9" w14:textId="77777777" w:rsidTr="00B35712">
        <w:trPr>
          <w:trHeight w:val="420"/>
        </w:trPr>
        <w:tc>
          <w:tcPr>
            <w:tcW w:w="2001" w:type="dxa"/>
            <w:shd w:val="clear" w:color="auto" w:fill="AEAAAA" w:themeFill="background2" w:themeFillShade="BF"/>
            <w:hideMark/>
          </w:tcPr>
          <w:p w14:paraId="71FF8EA9" w14:textId="0CDD4C36" w:rsidR="009D2EF4" w:rsidRPr="00BB6645" w:rsidRDefault="009D2EF4">
            <w:pPr>
              <w:rPr>
                <w:rFonts w:ascii="Times New Roman" w:hAnsi="Times New Roman" w:cs="Times New Roman"/>
                <w:b/>
                <w:bCs/>
              </w:rPr>
            </w:pPr>
            <w:r w:rsidRPr="00BB664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816" w:type="dxa"/>
            <w:shd w:val="clear" w:color="auto" w:fill="AEAAAA" w:themeFill="background2" w:themeFillShade="BF"/>
            <w:hideMark/>
          </w:tcPr>
          <w:p w14:paraId="7410DBF5" w14:textId="77777777" w:rsidR="009D2EF4" w:rsidRPr="00BB6645" w:rsidRDefault="009D2EF4">
            <w:pPr>
              <w:rPr>
                <w:rFonts w:ascii="Times New Roman" w:hAnsi="Times New Roman" w:cs="Times New Roman"/>
                <w:b/>
                <w:bCs/>
              </w:rPr>
            </w:pPr>
            <w:r w:rsidRPr="00BB6645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3533" w:type="dxa"/>
            <w:shd w:val="clear" w:color="auto" w:fill="AEAAAA" w:themeFill="background2" w:themeFillShade="BF"/>
            <w:hideMark/>
          </w:tcPr>
          <w:p w14:paraId="45D33BDE" w14:textId="77777777" w:rsidR="009D2EF4" w:rsidRPr="00BB6645" w:rsidRDefault="009D2EF4">
            <w:pPr>
              <w:rPr>
                <w:rFonts w:ascii="Times New Roman" w:hAnsi="Times New Roman" w:cs="Times New Roman"/>
                <w:b/>
                <w:bCs/>
              </w:rPr>
            </w:pPr>
            <w:r w:rsidRPr="00BB6645">
              <w:rPr>
                <w:rFonts w:ascii="Times New Roman" w:hAnsi="Times New Roman" w:cs="Times New Roman"/>
                <w:b/>
                <w:bCs/>
              </w:rPr>
              <w:t>PROFILE/ORGANIZATION</w:t>
            </w:r>
          </w:p>
        </w:tc>
      </w:tr>
      <w:tr w:rsidR="009D2EF4" w:rsidRPr="00BB6645" w14:paraId="5609A65A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C24987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816" w:type="dxa"/>
            <w:hideMark/>
          </w:tcPr>
          <w:p w14:paraId="42F9308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s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Carvalho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Marcia</w:t>
            </w:r>
          </w:p>
        </w:tc>
        <w:tc>
          <w:tcPr>
            <w:tcW w:w="3533" w:type="dxa"/>
            <w:hideMark/>
          </w:tcPr>
          <w:p w14:paraId="6CC82A3F" w14:textId="308ABAB5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irector public health diagnostics</w:t>
            </w:r>
            <w:r w:rsidR="00DF741C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782B10F2" w14:textId="77777777" w:rsidTr="00B35712">
        <w:trPr>
          <w:trHeight w:val="360"/>
        </w:trPr>
        <w:tc>
          <w:tcPr>
            <w:tcW w:w="2001" w:type="dxa"/>
            <w:hideMark/>
          </w:tcPr>
          <w:p w14:paraId="4B3FA11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ENIN</w:t>
            </w:r>
          </w:p>
        </w:tc>
        <w:tc>
          <w:tcPr>
            <w:tcW w:w="3816" w:type="dxa"/>
            <w:hideMark/>
          </w:tcPr>
          <w:p w14:paraId="6313B36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Dr. ONIFADE Al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Fattah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3533" w:type="dxa"/>
            <w:hideMark/>
          </w:tcPr>
          <w:p w14:paraId="05D5DA7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NPO/EDM/OMS/BENIN</w:t>
            </w:r>
          </w:p>
        </w:tc>
      </w:tr>
      <w:tr w:rsidR="009D2EF4" w:rsidRPr="004A1CB0" w14:paraId="50E44B12" w14:textId="77777777" w:rsidTr="00B35712">
        <w:trPr>
          <w:trHeight w:val="360"/>
        </w:trPr>
        <w:tc>
          <w:tcPr>
            <w:tcW w:w="2001" w:type="dxa"/>
            <w:hideMark/>
          </w:tcPr>
          <w:p w14:paraId="27360E9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ENIN</w:t>
            </w:r>
          </w:p>
        </w:tc>
        <w:tc>
          <w:tcPr>
            <w:tcW w:w="3816" w:type="dxa"/>
            <w:hideMark/>
          </w:tcPr>
          <w:p w14:paraId="5FD9DE37" w14:textId="0DBE723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Dr</w:t>
            </w:r>
            <w:r w:rsidR="003F6706">
              <w:rPr>
                <w:rFonts w:ascii="Times New Roman" w:hAnsi="Times New Roman" w:cs="Times New Roman"/>
                <w:lang w:val="en-US"/>
              </w:rPr>
              <w:t>.</w:t>
            </w:r>
            <w:r w:rsidRPr="00BB6645">
              <w:rPr>
                <w:rFonts w:ascii="Times New Roman" w:hAnsi="Times New Roman" w:cs="Times New Roman"/>
                <w:lang w:val="en-US"/>
              </w:rPr>
              <w:t xml:space="preserve"> ZOHOUN Alban </w:t>
            </w:r>
            <w:proofErr w:type="spellStart"/>
            <w:r w:rsidRPr="00BB6645">
              <w:rPr>
                <w:rFonts w:ascii="Times New Roman" w:hAnsi="Times New Roman" w:cs="Times New Roman"/>
                <w:lang w:val="en-US"/>
              </w:rPr>
              <w:t>Gildas</w:t>
            </w:r>
            <w:proofErr w:type="spellEnd"/>
            <w:r w:rsidRPr="00BB664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en-US"/>
              </w:rPr>
              <w:t>Comlan</w:t>
            </w:r>
            <w:proofErr w:type="spellEnd"/>
            <w:r w:rsidRPr="00BB664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33" w:type="dxa"/>
            <w:hideMark/>
          </w:tcPr>
          <w:p w14:paraId="442EC264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eur des Exploitations Diagnostiques_ MINSANTE</w:t>
            </w:r>
          </w:p>
        </w:tc>
      </w:tr>
      <w:tr w:rsidR="009D2EF4" w:rsidRPr="00BB6645" w14:paraId="6721D9B6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6120DC1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816" w:type="dxa"/>
            <w:hideMark/>
          </w:tcPr>
          <w:p w14:paraId="44A81D1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bulaw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paphi</w:t>
            </w:r>
            <w:proofErr w:type="spellEnd"/>
          </w:p>
        </w:tc>
        <w:tc>
          <w:tcPr>
            <w:tcW w:w="3533" w:type="dxa"/>
            <w:hideMark/>
          </w:tcPr>
          <w:p w14:paraId="007016A8" w14:textId="7D6561DA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irector Health Lab servic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74A0B67C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8A9FB2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816" w:type="dxa"/>
            <w:hideMark/>
          </w:tcPr>
          <w:p w14:paraId="4C15CD6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adidmalo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Tebogo</w:t>
            </w:r>
            <w:proofErr w:type="spellEnd"/>
          </w:p>
        </w:tc>
        <w:tc>
          <w:tcPr>
            <w:tcW w:w="3533" w:type="dxa"/>
            <w:hideMark/>
          </w:tcPr>
          <w:p w14:paraId="7B75E35F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PO- HIV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9D2EF4" w:rsidRPr="00BB6645" w14:paraId="5DBB32A4" w14:textId="77777777" w:rsidTr="00B35712">
        <w:trPr>
          <w:trHeight w:val="360"/>
        </w:trPr>
        <w:tc>
          <w:tcPr>
            <w:tcW w:w="2001" w:type="dxa"/>
            <w:hideMark/>
          </w:tcPr>
          <w:p w14:paraId="5485A05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URKINA FASO</w:t>
            </w:r>
          </w:p>
        </w:tc>
        <w:tc>
          <w:tcPr>
            <w:tcW w:w="3816" w:type="dxa"/>
            <w:hideMark/>
          </w:tcPr>
          <w:p w14:paraId="25661097" w14:textId="5E308770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GAMPINI Sandrine Estelle</w:t>
            </w:r>
          </w:p>
        </w:tc>
        <w:tc>
          <w:tcPr>
            <w:tcW w:w="3533" w:type="dxa"/>
            <w:hideMark/>
          </w:tcPr>
          <w:p w14:paraId="57972D8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EDM/HSS/OMS/BURKINA FASO</w:t>
            </w:r>
          </w:p>
        </w:tc>
      </w:tr>
      <w:tr w:rsidR="009D2EF4" w:rsidRPr="004A1CB0" w14:paraId="02E20910" w14:textId="77777777" w:rsidTr="00B35712">
        <w:trPr>
          <w:trHeight w:val="360"/>
        </w:trPr>
        <w:tc>
          <w:tcPr>
            <w:tcW w:w="2001" w:type="dxa"/>
            <w:hideMark/>
          </w:tcPr>
          <w:p w14:paraId="7192B52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URKINA FASO</w:t>
            </w:r>
          </w:p>
        </w:tc>
        <w:tc>
          <w:tcPr>
            <w:tcW w:w="3816" w:type="dxa"/>
            <w:hideMark/>
          </w:tcPr>
          <w:p w14:paraId="243CE234" w14:textId="06C8BD44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YABR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Zabariy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3533" w:type="dxa"/>
            <w:hideMark/>
          </w:tcPr>
          <w:p w14:paraId="4EBEA58E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eur Général de l'accès aux produits de santé_ MINSANTE</w:t>
            </w:r>
          </w:p>
        </w:tc>
      </w:tr>
      <w:tr w:rsidR="009D2EF4" w:rsidRPr="00BB6645" w14:paraId="735883DB" w14:textId="77777777" w:rsidTr="00B35712">
        <w:trPr>
          <w:trHeight w:val="360"/>
        </w:trPr>
        <w:tc>
          <w:tcPr>
            <w:tcW w:w="2001" w:type="dxa"/>
            <w:hideMark/>
          </w:tcPr>
          <w:p w14:paraId="3482617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URUNDI</w:t>
            </w:r>
          </w:p>
        </w:tc>
        <w:tc>
          <w:tcPr>
            <w:tcW w:w="3816" w:type="dxa"/>
            <w:hideMark/>
          </w:tcPr>
          <w:p w14:paraId="08E0C921" w14:textId="5E118A8E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NIYOMWUNGERE Alexis </w:t>
            </w:r>
          </w:p>
        </w:tc>
        <w:tc>
          <w:tcPr>
            <w:tcW w:w="3533" w:type="dxa"/>
            <w:hideMark/>
          </w:tcPr>
          <w:p w14:paraId="3290AD63" w14:textId="32882D9F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Technical Officer (lab</w:t>
            </w:r>
            <w:r w:rsidR="008328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6645">
              <w:rPr>
                <w:rFonts w:ascii="Times New Roman" w:hAnsi="Times New Roman" w:cs="Times New Roman"/>
                <w:lang w:val="en-US"/>
              </w:rPr>
              <w:t>specialist)_OMS/BURUNDI</w:t>
            </w:r>
          </w:p>
        </w:tc>
      </w:tr>
      <w:tr w:rsidR="009D2EF4" w:rsidRPr="004A1CB0" w14:paraId="05EF5AAD" w14:textId="77777777" w:rsidTr="00B35712">
        <w:trPr>
          <w:trHeight w:val="360"/>
        </w:trPr>
        <w:tc>
          <w:tcPr>
            <w:tcW w:w="2001" w:type="dxa"/>
            <w:hideMark/>
          </w:tcPr>
          <w:p w14:paraId="25C7610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BURUNDI</w:t>
            </w:r>
          </w:p>
        </w:tc>
        <w:tc>
          <w:tcPr>
            <w:tcW w:w="3816" w:type="dxa"/>
            <w:hideMark/>
          </w:tcPr>
          <w:p w14:paraId="6CE2BFD4" w14:textId="61FD53E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NONERA Jean Marie</w:t>
            </w:r>
          </w:p>
        </w:tc>
        <w:tc>
          <w:tcPr>
            <w:tcW w:w="3533" w:type="dxa"/>
            <w:hideMark/>
          </w:tcPr>
          <w:p w14:paraId="51E62A3E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eur des Laboratoire de Biologie Médicale - MINSANTE</w:t>
            </w:r>
          </w:p>
        </w:tc>
      </w:tr>
      <w:tr w:rsidR="009D2EF4" w:rsidRPr="004A1CB0" w14:paraId="73130E0F" w14:textId="77777777" w:rsidTr="00B35712">
        <w:trPr>
          <w:trHeight w:val="360"/>
        </w:trPr>
        <w:tc>
          <w:tcPr>
            <w:tcW w:w="2001" w:type="dxa"/>
            <w:hideMark/>
          </w:tcPr>
          <w:p w14:paraId="4A7663A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ABO VERDE</w:t>
            </w:r>
          </w:p>
        </w:tc>
        <w:tc>
          <w:tcPr>
            <w:tcW w:w="3816" w:type="dxa"/>
            <w:hideMark/>
          </w:tcPr>
          <w:p w14:paraId="3AD90DF3" w14:textId="4E88E1D1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VEIGA Maria Elisa Mendes Da</w:t>
            </w:r>
          </w:p>
        </w:tc>
        <w:tc>
          <w:tcPr>
            <w:tcW w:w="3533" w:type="dxa"/>
            <w:hideMark/>
          </w:tcPr>
          <w:p w14:paraId="33F903C9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ordinatrice du réseau de laboratoires -MINSANTE</w:t>
            </w:r>
          </w:p>
        </w:tc>
      </w:tr>
      <w:tr w:rsidR="009D2EF4" w:rsidRPr="00BB6645" w14:paraId="053E683D" w14:textId="77777777" w:rsidTr="00B35712">
        <w:trPr>
          <w:trHeight w:val="360"/>
        </w:trPr>
        <w:tc>
          <w:tcPr>
            <w:tcW w:w="2001" w:type="dxa"/>
            <w:hideMark/>
          </w:tcPr>
          <w:p w14:paraId="3D0F3FB3" w14:textId="4E0D4386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AMERO</w:t>
            </w:r>
            <w:r w:rsidR="00FF080D" w:rsidRPr="00BB6645">
              <w:rPr>
                <w:rFonts w:ascii="Times New Roman" w:hAnsi="Times New Roman" w:cs="Times New Roman"/>
                <w:lang w:val="fr-FR"/>
              </w:rPr>
              <w:t>O</w:t>
            </w:r>
            <w:r w:rsidRPr="00BB6645">
              <w:rPr>
                <w:rFonts w:ascii="Times New Roman" w:hAnsi="Times New Roman" w:cs="Times New Roman"/>
                <w:lang w:val="fr-FR"/>
              </w:rPr>
              <w:t>N</w:t>
            </w:r>
          </w:p>
        </w:tc>
        <w:tc>
          <w:tcPr>
            <w:tcW w:w="3816" w:type="dxa"/>
            <w:hideMark/>
          </w:tcPr>
          <w:p w14:paraId="0D0B7F63" w14:textId="744BF666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BESONG Samuel</w:t>
            </w:r>
          </w:p>
        </w:tc>
        <w:tc>
          <w:tcPr>
            <w:tcW w:w="3533" w:type="dxa"/>
            <w:hideMark/>
          </w:tcPr>
          <w:p w14:paraId="0D22A5C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NPO/EDM/OMS/CAMEROUN</w:t>
            </w:r>
          </w:p>
        </w:tc>
      </w:tr>
      <w:tr w:rsidR="009D2EF4" w:rsidRPr="00BB6645" w14:paraId="37595318" w14:textId="77777777" w:rsidTr="00B35712">
        <w:trPr>
          <w:trHeight w:val="360"/>
        </w:trPr>
        <w:tc>
          <w:tcPr>
            <w:tcW w:w="2001" w:type="dxa"/>
            <w:hideMark/>
          </w:tcPr>
          <w:p w14:paraId="46318E54" w14:textId="68B097F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AMERO</w:t>
            </w:r>
            <w:r w:rsidR="00FF080D" w:rsidRPr="00BB6645">
              <w:rPr>
                <w:rFonts w:ascii="Times New Roman" w:hAnsi="Times New Roman" w:cs="Times New Roman"/>
                <w:lang w:val="fr-FR"/>
              </w:rPr>
              <w:t>O</w:t>
            </w:r>
            <w:r w:rsidRPr="00BB6645">
              <w:rPr>
                <w:rFonts w:ascii="Times New Roman" w:hAnsi="Times New Roman" w:cs="Times New Roman"/>
                <w:lang w:val="fr-FR"/>
              </w:rPr>
              <w:t>N</w:t>
            </w:r>
          </w:p>
        </w:tc>
        <w:tc>
          <w:tcPr>
            <w:tcW w:w="3816" w:type="dxa"/>
            <w:hideMark/>
          </w:tcPr>
          <w:p w14:paraId="762DFFC2" w14:textId="4B4EEC55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 xml:space="preserve">. </w:t>
            </w:r>
            <w:r w:rsidRPr="00BB6645">
              <w:rPr>
                <w:rFonts w:ascii="Times New Roman" w:hAnsi="Times New Roman" w:cs="Times New Roman"/>
                <w:lang w:val="fr-FR"/>
              </w:rPr>
              <w:t>MBWE MPOH Maurice</w:t>
            </w:r>
          </w:p>
        </w:tc>
        <w:tc>
          <w:tcPr>
            <w:tcW w:w="3533" w:type="dxa"/>
            <w:hideMark/>
          </w:tcPr>
          <w:p w14:paraId="5DB9AE1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eur des Laboratoires _MINSANTE</w:t>
            </w:r>
          </w:p>
        </w:tc>
      </w:tr>
      <w:tr w:rsidR="009D2EF4" w:rsidRPr="00BB6645" w14:paraId="2AE51826" w14:textId="77777777" w:rsidTr="00B35712">
        <w:trPr>
          <w:trHeight w:val="360"/>
        </w:trPr>
        <w:tc>
          <w:tcPr>
            <w:tcW w:w="2001" w:type="dxa"/>
            <w:hideMark/>
          </w:tcPr>
          <w:p w14:paraId="78D5A14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816" w:type="dxa"/>
            <w:noWrap/>
            <w:hideMark/>
          </w:tcPr>
          <w:p w14:paraId="3698E74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Michell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mri</w:t>
            </w:r>
            <w:proofErr w:type="spellEnd"/>
          </w:p>
        </w:tc>
        <w:tc>
          <w:tcPr>
            <w:tcW w:w="3533" w:type="dxa"/>
            <w:hideMark/>
          </w:tcPr>
          <w:p w14:paraId="22EE4BF7" w14:textId="3BAA27EA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Consultan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AFRO</w:t>
            </w:r>
          </w:p>
        </w:tc>
      </w:tr>
      <w:tr w:rsidR="009D2EF4" w:rsidRPr="004A1CB0" w14:paraId="580DBD1F" w14:textId="77777777" w:rsidTr="00B35712">
        <w:trPr>
          <w:trHeight w:val="360"/>
        </w:trPr>
        <w:tc>
          <w:tcPr>
            <w:tcW w:w="2001" w:type="dxa"/>
            <w:hideMark/>
          </w:tcPr>
          <w:p w14:paraId="31DC4658" w14:textId="3714ACC2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ENTRA</w:t>
            </w:r>
            <w:r w:rsidR="00FF080D" w:rsidRPr="00BB6645">
              <w:rPr>
                <w:rFonts w:ascii="Times New Roman" w:hAnsi="Times New Roman" w:cs="Times New Roman"/>
                <w:lang w:val="fr-FR"/>
              </w:rPr>
              <w:t>L A</w:t>
            </w:r>
            <w:r w:rsidRPr="00BB6645">
              <w:rPr>
                <w:rFonts w:ascii="Times New Roman" w:hAnsi="Times New Roman" w:cs="Times New Roman"/>
                <w:lang w:val="fr-FR"/>
              </w:rPr>
              <w:t>F</w:t>
            </w:r>
            <w:r w:rsidR="00FF080D" w:rsidRPr="00BB6645">
              <w:rPr>
                <w:rFonts w:ascii="Times New Roman" w:hAnsi="Times New Roman" w:cs="Times New Roman"/>
                <w:lang w:val="fr-FR"/>
              </w:rPr>
              <w:t>RICAN REPUBLIC</w:t>
            </w:r>
          </w:p>
        </w:tc>
        <w:tc>
          <w:tcPr>
            <w:tcW w:w="3816" w:type="dxa"/>
            <w:hideMark/>
          </w:tcPr>
          <w:p w14:paraId="6A835DF5" w14:textId="52F09F7F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Dr</w:t>
            </w:r>
            <w:r w:rsidR="003F6706">
              <w:rPr>
                <w:rFonts w:ascii="Times New Roman" w:hAnsi="Times New Roman" w:cs="Times New Roman"/>
                <w:lang w:val="en-US"/>
              </w:rPr>
              <w:t>.</w:t>
            </w:r>
            <w:r w:rsidRPr="00BB6645">
              <w:rPr>
                <w:rFonts w:ascii="Times New Roman" w:hAnsi="Times New Roman" w:cs="Times New Roman"/>
                <w:lang w:val="en-US"/>
              </w:rPr>
              <w:t xml:space="preserve"> KONGBELET ZINGAS NEE MBERYO Y. F. S</w:t>
            </w:r>
          </w:p>
        </w:tc>
        <w:tc>
          <w:tcPr>
            <w:tcW w:w="3533" w:type="dxa"/>
            <w:hideMark/>
          </w:tcPr>
          <w:p w14:paraId="4CB85E7D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NPO Surveillance EPR/OMS/CENTRAFRIQUE</w:t>
            </w:r>
          </w:p>
        </w:tc>
      </w:tr>
      <w:tr w:rsidR="00FF080D" w:rsidRPr="00BB6645" w14:paraId="0A473AF3" w14:textId="77777777" w:rsidTr="00B35712">
        <w:trPr>
          <w:trHeight w:val="360"/>
        </w:trPr>
        <w:tc>
          <w:tcPr>
            <w:tcW w:w="2001" w:type="dxa"/>
          </w:tcPr>
          <w:p w14:paraId="28B762C8" w14:textId="6BED2B97" w:rsidR="00FF080D" w:rsidRPr="00BB6645" w:rsidRDefault="00FF080D" w:rsidP="00FF080D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HAD</w:t>
            </w:r>
          </w:p>
        </w:tc>
        <w:tc>
          <w:tcPr>
            <w:tcW w:w="3816" w:type="dxa"/>
          </w:tcPr>
          <w:p w14:paraId="1E5568D3" w14:textId="7423B17C" w:rsidR="00FF080D" w:rsidRPr="00BB6645" w:rsidRDefault="00FF080D" w:rsidP="00FF080D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Oumar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Ouchar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ahamat</w:t>
            </w:r>
            <w:proofErr w:type="spellEnd"/>
          </w:p>
        </w:tc>
        <w:tc>
          <w:tcPr>
            <w:tcW w:w="3533" w:type="dxa"/>
          </w:tcPr>
          <w:p w14:paraId="4DA33C25" w14:textId="28E2938B" w:rsidR="00FF080D" w:rsidRPr="00BB6645" w:rsidRDefault="00FF080D" w:rsidP="00FF080D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INSANTE</w:t>
            </w:r>
          </w:p>
        </w:tc>
      </w:tr>
      <w:tr w:rsidR="009D2EF4" w:rsidRPr="004A1CB0" w14:paraId="3795F62C" w14:textId="77777777" w:rsidTr="00B35712">
        <w:trPr>
          <w:trHeight w:val="360"/>
        </w:trPr>
        <w:tc>
          <w:tcPr>
            <w:tcW w:w="2001" w:type="dxa"/>
            <w:hideMark/>
          </w:tcPr>
          <w:p w14:paraId="221D34B1" w14:textId="51762245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MOR</w:t>
            </w:r>
            <w:r w:rsidR="00FF080D" w:rsidRPr="00BB6645">
              <w:rPr>
                <w:rFonts w:ascii="Times New Roman" w:hAnsi="Times New Roman" w:cs="Times New Roman"/>
                <w:lang w:val="fr-FR"/>
              </w:rPr>
              <w:t>OS</w:t>
            </w:r>
          </w:p>
        </w:tc>
        <w:tc>
          <w:tcPr>
            <w:tcW w:w="3816" w:type="dxa"/>
            <w:hideMark/>
          </w:tcPr>
          <w:p w14:paraId="557B296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Mme SAID ALLAOUI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Zaharia</w:t>
            </w:r>
            <w:proofErr w:type="spellEnd"/>
          </w:p>
        </w:tc>
        <w:tc>
          <w:tcPr>
            <w:tcW w:w="3533" w:type="dxa"/>
            <w:hideMark/>
          </w:tcPr>
          <w:p w14:paraId="70EFB8EB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rice des Etablissements de soins publics et privés _MINSANTE</w:t>
            </w:r>
          </w:p>
        </w:tc>
      </w:tr>
      <w:tr w:rsidR="009D2EF4" w:rsidRPr="00BB6645" w14:paraId="1EFDF89F" w14:textId="77777777" w:rsidTr="00B35712">
        <w:trPr>
          <w:trHeight w:val="360"/>
        </w:trPr>
        <w:tc>
          <w:tcPr>
            <w:tcW w:w="2001" w:type="dxa"/>
            <w:hideMark/>
          </w:tcPr>
          <w:p w14:paraId="0F11D7E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NGO</w:t>
            </w:r>
          </w:p>
        </w:tc>
        <w:tc>
          <w:tcPr>
            <w:tcW w:w="3816" w:type="dxa"/>
            <w:hideMark/>
          </w:tcPr>
          <w:p w14:paraId="3A95155C" w14:textId="185CE6E6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BAKALA Dieudonné</w:t>
            </w:r>
          </w:p>
        </w:tc>
        <w:tc>
          <w:tcPr>
            <w:tcW w:w="3533" w:type="dxa"/>
            <w:hideMark/>
          </w:tcPr>
          <w:p w14:paraId="04612CB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EDM/OMS/CONGO</w:t>
            </w:r>
          </w:p>
        </w:tc>
      </w:tr>
      <w:tr w:rsidR="009D2EF4" w:rsidRPr="00BB6645" w14:paraId="74A54A68" w14:textId="77777777" w:rsidTr="00B35712">
        <w:trPr>
          <w:trHeight w:val="360"/>
        </w:trPr>
        <w:tc>
          <w:tcPr>
            <w:tcW w:w="2001" w:type="dxa"/>
            <w:hideMark/>
          </w:tcPr>
          <w:p w14:paraId="1037BAD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NGO</w:t>
            </w:r>
          </w:p>
        </w:tc>
        <w:tc>
          <w:tcPr>
            <w:tcW w:w="3816" w:type="dxa"/>
            <w:hideMark/>
          </w:tcPr>
          <w:p w14:paraId="4506893D" w14:textId="3F12BAFB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AKIANA Jean</w:t>
            </w:r>
          </w:p>
        </w:tc>
        <w:tc>
          <w:tcPr>
            <w:tcW w:w="3533" w:type="dxa"/>
            <w:hideMark/>
          </w:tcPr>
          <w:p w14:paraId="26CBD48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INSANTE</w:t>
            </w:r>
          </w:p>
        </w:tc>
      </w:tr>
      <w:tr w:rsidR="009D2EF4" w:rsidRPr="00BB6645" w14:paraId="10F30E01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424724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05415A2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Sunday </w:t>
            </w:r>
            <w:proofErr w:type="spellStart"/>
            <w:r w:rsidRPr="00BB6645">
              <w:rPr>
                <w:rFonts w:ascii="Times New Roman" w:hAnsi="Times New Roman" w:cs="Times New Roman"/>
              </w:rPr>
              <w:t>Kisoma</w:t>
            </w:r>
            <w:proofErr w:type="spellEnd"/>
          </w:p>
        </w:tc>
        <w:tc>
          <w:tcPr>
            <w:tcW w:w="3533" w:type="dxa"/>
            <w:hideMark/>
          </w:tcPr>
          <w:p w14:paraId="372B3DEA" w14:textId="20B44E1B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Consultan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HQ</w:t>
            </w:r>
          </w:p>
        </w:tc>
      </w:tr>
      <w:tr w:rsidR="009D2EF4" w:rsidRPr="00BB6645" w14:paraId="7E623313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76D079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0CC913C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Berth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Kembabazi</w:t>
            </w:r>
            <w:proofErr w:type="spellEnd"/>
          </w:p>
        </w:tc>
        <w:tc>
          <w:tcPr>
            <w:tcW w:w="3533" w:type="dxa"/>
            <w:hideMark/>
          </w:tcPr>
          <w:p w14:paraId="1908B706" w14:textId="4025251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IT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ystem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AFRO</w:t>
            </w:r>
          </w:p>
        </w:tc>
      </w:tr>
      <w:tr w:rsidR="009D2EF4" w:rsidRPr="00BB6645" w14:paraId="70CC53AA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84E4E3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0F1ABC6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Itou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arcelline</w:t>
            </w:r>
            <w:proofErr w:type="spellEnd"/>
          </w:p>
        </w:tc>
        <w:tc>
          <w:tcPr>
            <w:tcW w:w="3533" w:type="dxa"/>
            <w:hideMark/>
          </w:tcPr>
          <w:p w14:paraId="0FBA1535" w14:textId="316FAE12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A</w:t>
            </w:r>
            <w:r w:rsidR="00C761E5">
              <w:rPr>
                <w:rFonts w:ascii="Times New Roman" w:hAnsi="Times New Roman" w:cs="Times New Roman"/>
              </w:rPr>
              <w:t xml:space="preserve">dministrative </w:t>
            </w:r>
            <w:r w:rsidRPr="00BB6645">
              <w:rPr>
                <w:rFonts w:ascii="Times New Roman" w:hAnsi="Times New Roman" w:cs="Times New Roman"/>
              </w:rPr>
              <w:t>A</w:t>
            </w:r>
            <w:r w:rsidR="00C761E5">
              <w:rPr>
                <w:rFonts w:ascii="Times New Roman" w:hAnsi="Times New Roman" w:cs="Times New Roman"/>
              </w:rPr>
              <w:t xml:space="preserve">ssistant </w:t>
            </w:r>
            <w:r w:rsidRPr="00BB6645">
              <w:rPr>
                <w:rFonts w:ascii="Times New Roman" w:hAnsi="Times New Roman" w:cs="Times New Roman"/>
              </w:rPr>
              <w:t>/WHO/AFRO</w:t>
            </w:r>
          </w:p>
        </w:tc>
      </w:tr>
      <w:tr w:rsidR="009D2EF4" w:rsidRPr="00BB6645" w14:paraId="54E3F400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69B2908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02604B5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Mavoungoud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Mireille</w:t>
            </w:r>
          </w:p>
        </w:tc>
        <w:tc>
          <w:tcPr>
            <w:tcW w:w="3533" w:type="dxa"/>
            <w:hideMark/>
          </w:tcPr>
          <w:p w14:paraId="4337F5F8" w14:textId="2D4AFA3D" w:rsidR="009D2EF4" w:rsidRPr="00BB6645" w:rsidRDefault="00C761E5">
            <w:pPr>
              <w:rPr>
                <w:rFonts w:ascii="Times New Roman" w:hAnsi="Times New Roman" w:cs="Times New Roman"/>
              </w:rPr>
            </w:pPr>
            <w:r w:rsidRPr="00C761E5">
              <w:rPr>
                <w:rFonts w:ascii="Times New Roman" w:hAnsi="Times New Roman" w:cs="Times New Roman"/>
              </w:rPr>
              <w:t xml:space="preserve">Administrative Assistant </w:t>
            </w:r>
            <w:r w:rsidR="009D2EF4" w:rsidRPr="00BB6645">
              <w:rPr>
                <w:rFonts w:ascii="Times New Roman" w:hAnsi="Times New Roman" w:cs="Times New Roman"/>
              </w:rPr>
              <w:lastRenderedPageBreak/>
              <w:t>/WHO/AFRO</w:t>
            </w:r>
          </w:p>
        </w:tc>
      </w:tr>
      <w:tr w:rsidR="009D2EF4" w:rsidRPr="00BB6645" w14:paraId="445E8BAD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48148AB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lastRenderedPageBreak/>
              <w:t>CONGO</w:t>
            </w:r>
          </w:p>
        </w:tc>
        <w:tc>
          <w:tcPr>
            <w:tcW w:w="3816" w:type="dxa"/>
            <w:noWrap/>
            <w:hideMark/>
          </w:tcPr>
          <w:p w14:paraId="571ADC8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Gahimbar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Laetitia</w:t>
            </w:r>
          </w:p>
        </w:tc>
        <w:tc>
          <w:tcPr>
            <w:tcW w:w="3533" w:type="dxa"/>
            <w:hideMark/>
          </w:tcPr>
          <w:p w14:paraId="3C8B3AE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Technical officer AM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/AFRO</w:t>
            </w:r>
          </w:p>
        </w:tc>
      </w:tr>
      <w:tr w:rsidR="009D2EF4" w:rsidRPr="00BB6645" w14:paraId="5F81C78E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7A213FB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68954CF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r. Margaret Alia Samson Paul</w:t>
            </w:r>
          </w:p>
        </w:tc>
        <w:tc>
          <w:tcPr>
            <w:tcW w:w="3533" w:type="dxa"/>
            <w:hideMark/>
          </w:tcPr>
          <w:p w14:paraId="42B61CF5" w14:textId="065C912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chnical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fficer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AFRO</w:t>
            </w:r>
          </w:p>
        </w:tc>
      </w:tr>
      <w:tr w:rsidR="009D2EF4" w:rsidRPr="00BB6645" w14:paraId="4712B0C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0D189A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816" w:type="dxa"/>
            <w:noWrap/>
            <w:hideMark/>
          </w:tcPr>
          <w:p w14:paraId="519A70D5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E91D97">
              <w:rPr>
                <w:rFonts w:ascii="Times New Roman" w:hAnsi="Times New Roman" w:cs="Times New Roman"/>
                <w:lang w:val="fr-FR"/>
              </w:rPr>
              <w:t>Dr. IRAGENA Jean de Dieu</w:t>
            </w:r>
          </w:p>
        </w:tc>
        <w:tc>
          <w:tcPr>
            <w:tcW w:w="3533" w:type="dxa"/>
            <w:hideMark/>
          </w:tcPr>
          <w:p w14:paraId="2CE778D1" w14:textId="632BF27A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Laboratory </w:t>
            </w:r>
            <w:r w:rsidR="00101EBF">
              <w:rPr>
                <w:rFonts w:ascii="Times New Roman" w:hAnsi="Times New Roman" w:cs="Times New Roman"/>
              </w:rPr>
              <w:t>T</w:t>
            </w:r>
            <w:r w:rsidRPr="00BB6645">
              <w:rPr>
                <w:rFonts w:ascii="Times New Roman" w:hAnsi="Times New Roman" w:cs="Times New Roman"/>
              </w:rPr>
              <w:t xml:space="preserve">echnical </w:t>
            </w:r>
            <w:proofErr w:type="spellStart"/>
            <w:r w:rsidR="00101EBF">
              <w:rPr>
                <w:rFonts w:ascii="Times New Roman" w:hAnsi="Times New Roman" w:cs="Times New Roman"/>
              </w:rPr>
              <w:t>O</w:t>
            </w:r>
            <w:r w:rsidRPr="00BB6645">
              <w:rPr>
                <w:rFonts w:ascii="Times New Roman" w:hAnsi="Times New Roman" w:cs="Times New Roman"/>
              </w:rPr>
              <w:t>fficer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AFRO</w:t>
            </w:r>
          </w:p>
        </w:tc>
      </w:tr>
      <w:tr w:rsidR="009D2EF4" w:rsidRPr="00BB6645" w14:paraId="60F5255B" w14:textId="77777777" w:rsidTr="00B35712">
        <w:trPr>
          <w:trHeight w:val="360"/>
        </w:trPr>
        <w:tc>
          <w:tcPr>
            <w:tcW w:w="2001" w:type="dxa"/>
            <w:hideMark/>
          </w:tcPr>
          <w:p w14:paraId="3315C89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CONGO </w:t>
            </w:r>
          </w:p>
        </w:tc>
        <w:tc>
          <w:tcPr>
            <w:tcW w:w="3816" w:type="dxa"/>
            <w:hideMark/>
          </w:tcPr>
          <w:p w14:paraId="65BD4F6D" w14:textId="4C9BF63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heick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Oumar Coulibaly</w:t>
            </w:r>
          </w:p>
        </w:tc>
        <w:tc>
          <w:tcPr>
            <w:tcW w:w="3533" w:type="dxa"/>
            <w:hideMark/>
          </w:tcPr>
          <w:p w14:paraId="2A9CEB21" w14:textId="61EC68C5" w:rsidR="009D2EF4" w:rsidRPr="00BB6645" w:rsidRDefault="00C761E5">
            <w:pPr>
              <w:rPr>
                <w:rFonts w:ascii="Times New Roman" w:hAnsi="Times New Roman" w:cs="Times New Roman"/>
              </w:rPr>
            </w:pPr>
            <w:r w:rsidRPr="00E91D97">
              <w:rPr>
                <w:rFonts w:ascii="Times New Roman" w:hAnsi="Times New Roman" w:cs="Times New Roman"/>
                <w:lang w:val="en-US"/>
              </w:rPr>
              <w:t xml:space="preserve">Team Lead, </w:t>
            </w:r>
            <w:r w:rsidR="009D2EF4" w:rsidRPr="00E91D97">
              <w:rPr>
                <w:rFonts w:ascii="Times New Roman" w:hAnsi="Times New Roman" w:cs="Times New Roman"/>
                <w:lang w:val="en-US"/>
              </w:rPr>
              <w:t>D</w:t>
            </w:r>
            <w:r w:rsidRPr="00E91D97">
              <w:rPr>
                <w:rFonts w:ascii="Times New Roman" w:hAnsi="Times New Roman" w:cs="Times New Roman"/>
                <w:lang w:val="en-US"/>
              </w:rPr>
              <w:t xml:space="preserve">iagnostic and </w:t>
            </w:r>
            <w:r w:rsidR="009D2EF4" w:rsidRPr="00E91D97">
              <w:rPr>
                <w:rFonts w:ascii="Times New Roman" w:hAnsi="Times New Roman" w:cs="Times New Roman"/>
                <w:lang w:val="en-US"/>
              </w:rPr>
              <w:t>L</w:t>
            </w:r>
            <w:r w:rsidRPr="00E91D97">
              <w:rPr>
                <w:rFonts w:ascii="Times New Roman" w:hAnsi="Times New Roman" w:cs="Times New Roman"/>
                <w:lang w:val="en-US"/>
              </w:rPr>
              <w:t xml:space="preserve">aboratory </w:t>
            </w:r>
            <w:r w:rsidR="009D2EF4" w:rsidRPr="00E91D97">
              <w:rPr>
                <w:rFonts w:ascii="Times New Roman" w:hAnsi="Times New Roman" w:cs="Times New Roman"/>
                <w:lang w:val="en-US"/>
              </w:rPr>
              <w:t>S</w:t>
            </w:r>
            <w:r w:rsidRPr="00E91D97">
              <w:rPr>
                <w:rFonts w:ascii="Times New Roman" w:hAnsi="Times New Roman" w:cs="Times New Roman"/>
                <w:lang w:val="en-US"/>
              </w:rPr>
              <w:t>ervices Unit</w:t>
            </w:r>
            <w:r w:rsidR="009D2EF4" w:rsidRPr="00E91D97">
              <w:rPr>
                <w:rFonts w:ascii="Times New Roman" w:hAnsi="Times New Roman" w:cs="Times New Roman"/>
                <w:lang w:val="en-US"/>
              </w:rPr>
              <w:t>/ARD</w:t>
            </w:r>
            <w:r w:rsidRPr="00E91D97">
              <w:rPr>
                <w:rFonts w:ascii="Times New Roman" w:hAnsi="Times New Roman" w:cs="Times New Roman"/>
                <w:lang w:val="en-US"/>
              </w:rPr>
              <w:t xml:space="preserve"> Cluster, W</w:t>
            </w:r>
            <w:r>
              <w:rPr>
                <w:rFonts w:ascii="Times New Roman" w:hAnsi="Times New Roman" w:cs="Times New Roman"/>
                <w:lang w:val="en-US"/>
              </w:rPr>
              <w:t>HO/</w:t>
            </w:r>
            <w:r w:rsidRPr="00E91D97">
              <w:rPr>
                <w:rFonts w:ascii="Times New Roman" w:hAnsi="Times New Roman" w:cs="Times New Roman"/>
                <w:lang w:val="en-US"/>
              </w:rPr>
              <w:t>AFRO</w:t>
            </w:r>
          </w:p>
        </w:tc>
      </w:tr>
      <w:tr w:rsidR="009D2EF4" w:rsidRPr="00BB6645" w14:paraId="2D5A27D7" w14:textId="77777777" w:rsidTr="00B35712">
        <w:trPr>
          <w:trHeight w:val="360"/>
        </w:trPr>
        <w:tc>
          <w:tcPr>
            <w:tcW w:w="2001" w:type="dxa"/>
            <w:hideMark/>
          </w:tcPr>
          <w:p w14:paraId="37A7022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CONGO </w:t>
            </w:r>
          </w:p>
        </w:tc>
        <w:tc>
          <w:tcPr>
            <w:tcW w:w="3816" w:type="dxa"/>
            <w:hideMark/>
          </w:tcPr>
          <w:p w14:paraId="1D097F5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Lorna Maria Aine </w:t>
            </w:r>
          </w:p>
        </w:tc>
        <w:tc>
          <w:tcPr>
            <w:tcW w:w="3533" w:type="dxa"/>
            <w:hideMark/>
          </w:tcPr>
          <w:p w14:paraId="1065D2F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ata manager</w:t>
            </w:r>
          </w:p>
        </w:tc>
      </w:tr>
      <w:tr w:rsidR="009D2EF4" w:rsidRPr="00BB6645" w14:paraId="61940C96" w14:textId="77777777" w:rsidTr="00B35712">
        <w:trPr>
          <w:trHeight w:val="360"/>
        </w:trPr>
        <w:tc>
          <w:tcPr>
            <w:tcW w:w="2001" w:type="dxa"/>
            <w:hideMark/>
          </w:tcPr>
          <w:p w14:paraId="76B7371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CONGO </w:t>
            </w:r>
          </w:p>
        </w:tc>
        <w:tc>
          <w:tcPr>
            <w:tcW w:w="3816" w:type="dxa"/>
            <w:hideMark/>
          </w:tcPr>
          <w:p w14:paraId="6DC9ABAC" w14:textId="16417D51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ougou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Aissatou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arassa</w:t>
            </w:r>
            <w:proofErr w:type="spellEnd"/>
          </w:p>
        </w:tc>
        <w:tc>
          <w:tcPr>
            <w:tcW w:w="3533" w:type="dxa"/>
            <w:hideMark/>
          </w:tcPr>
          <w:p w14:paraId="6CCBCD68" w14:textId="28021261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 xml:space="preserve">Technical </w:t>
            </w:r>
            <w:r w:rsidR="00101EBF">
              <w:rPr>
                <w:rFonts w:ascii="Times New Roman" w:hAnsi="Times New Roman" w:cs="Times New Roman"/>
                <w:lang w:val="en-US"/>
              </w:rPr>
              <w:t>O</w:t>
            </w:r>
            <w:r w:rsidRPr="00BB6645">
              <w:rPr>
                <w:rFonts w:ascii="Times New Roman" w:hAnsi="Times New Roman" w:cs="Times New Roman"/>
                <w:lang w:val="en-US"/>
              </w:rPr>
              <w:t xml:space="preserve">fficer (essential drugs and medicine) </w:t>
            </w:r>
          </w:p>
        </w:tc>
      </w:tr>
      <w:tr w:rsidR="009D2EF4" w:rsidRPr="00BB6645" w14:paraId="08ED52D5" w14:textId="77777777" w:rsidTr="00B35712">
        <w:trPr>
          <w:trHeight w:val="380"/>
        </w:trPr>
        <w:tc>
          <w:tcPr>
            <w:tcW w:w="2001" w:type="dxa"/>
            <w:hideMark/>
          </w:tcPr>
          <w:p w14:paraId="07B3AF7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CONGO </w:t>
            </w:r>
          </w:p>
        </w:tc>
        <w:tc>
          <w:tcPr>
            <w:tcW w:w="3816" w:type="dxa"/>
            <w:hideMark/>
          </w:tcPr>
          <w:p w14:paraId="135E001B" w14:textId="69713E0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Tarcisse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Elongo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3533" w:type="dxa"/>
            <w:hideMark/>
          </w:tcPr>
          <w:p w14:paraId="1836C9E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OMS/AFRO</w:t>
            </w:r>
          </w:p>
        </w:tc>
      </w:tr>
      <w:tr w:rsidR="003C5F96" w:rsidRPr="00BB6645" w14:paraId="32964156" w14:textId="77777777" w:rsidTr="00B35712">
        <w:trPr>
          <w:trHeight w:val="360"/>
        </w:trPr>
        <w:tc>
          <w:tcPr>
            <w:tcW w:w="2001" w:type="dxa"/>
            <w:noWrap/>
          </w:tcPr>
          <w:p w14:paraId="00673FCD" w14:textId="279986EC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DRC</w:t>
            </w:r>
          </w:p>
        </w:tc>
        <w:tc>
          <w:tcPr>
            <w:tcW w:w="3816" w:type="dxa"/>
          </w:tcPr>
          <w:p w14:paraId="140756F8" w14:textId="47D9E5DF" w:rsidR="003C5F96" w:rsidRPr="00E707D6" w:rsidRDefault="003C5F96" w:rsidP="003C5F96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Kindambu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Nyot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Marie-France</w:t>
            </w:r>
          </w:p>
        </w:tc>
        <w:tc>
          <w:tcPr>
            <w:tcW w:w="3533" w:type="dxa"/>
          </w:tcPr>
          <w:p w14:paraId="78A0241C" w14:textId="0D54898F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nseiller Pharmaceutique _OMS/RDC</w:t>
            </w:r>
          </w:p>
        </w:tc>
      </w:tr>
      <w:tr w:rsidR="003C5F96" w:rsidRPr="00BB6645" w14:paraId="51B22013" w14:textId="77777777" w:rsidTr="00B35712">
        <w:trPr>
          <w:trHeight w:val="360"/>
        </w:trPr>
        <w:tc>
          <w:tcPr>
            <w:tcW w:w="2001" w:type="dxa"/>
            <w:noWrap/>
          </w:tcPr>
          <w:p w14:paraId="49B1FFA0" w14:textId="7F2DFBDA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DRC</w:t>
            </w:r>
          </w:p>
        </w:tc>
        <w:tc>
          <w:tcPr>
            <w:tcW w:w="3816" w:type="dxa"/>
          </w:tcPr>
          <w:p w14:paraId="4CA87DA2" w14:textId="2223D049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r</w:t>
            </w:r>
            <w:r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alab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unyandji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Cléophas</w:t>
            </w:r>
            <w:proofErr w:type="spellEnd"/>
          </w:p>
        </w:tc>
        <w:tc>
          <w:tcPr>
            <w:tcW w:w="3533" w:type="dxa"/>
          </w:tcPr>
          <w:p w14:paraId="76E887E4" w14:textId="52FA3E2F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INSANTE</w:t>
            </w:r>
          </w:p>
        </w:tc>
      </w:tr>
      <w:tr w:rsidR="003C5F96" w:rsidRPr="00BB6645" w14:paraId="657689C5" w14:textId="77777777" w:rsidTr="00B35712">
        <w:trPr>
          <w:trHeight w:val="360"/>
        </w:trPr>
        <w:tc>
          <w:tcPr>
            <w:tcW w:w="2001" w:type="dxa"/>
            <w:noWrap/>
          </w:tcPr>
          <w:p w14:paraId="7C11C484" w14:textId="65307DB8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DRC</w:t>
            </w:r>
          </w:p>
        </w:tc>
        <w:tc>
          <w:tcPr>
            <w:tcW w:w="3816" w:type="dxa"/>
          </w:tcPr>
          <w:p w14:paraId="50ACF590" w14:textId="1053E439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Jérémi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uwong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asidi</w:t>
            </w:r>
            <w:proofErr w:type="spellEnd"/>
          </w:p>
        </w:tc>
        <w:tc>
          <w:tcPr>
            <w:tcW w:w="3533" w:type="dxa"/>
          </w:tcPr>
          <w:p w14:paraId="165567A9" w14:textId="7D671327" w:rsidR="003C5F96" w:rsidRPr="00BB6645" w:rsidRDefault="003C5F96" w:rsidP="003C5F96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PNLS</w:t>
            </w:r>
          </w:p>
        </w:tc>
      </w:tr>
      <w:tr w:rsidR="009D2EF4" w:rsidRPr="00BB6645" w14:paraId="6028A666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7097C4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816" w:type="dxa"/>
            <w:hideMark/>
          </w:tcPr>
          <w:p w14:paraId="21F09A3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s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indisw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Susan </w:t>
            </w:r>
            <w:proofErr w:type="spellStart"/>
            <w:r w:rsidRPr="00BB6645">
              <w:rPr>
                <w:rFonts w:ascii="Times New Roman" w:hAnsi="Times New Roman" w:cs="Times New Roman"/>
              </w:rPr>
              <w:t>Dlamini</w:t>
            </w:r>
            <w:proofErr w:type="spellEnd"/>
          </w:p>
        </w:tc>
        <w:tc>
          <w:tcPr>
            <w:tcW w:w="3533" w:type="dxa"/>
            <w:hideMark/>
          </w:tcPr>
          <w:p w14:paraId="2659DAB9" w14:textId="3DC4CCF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hief laboratory technologis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396CEB94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28483E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816" w:type="dxa"/>
            <w:hideMark/>
          </w:tcPr>
          <w:p w14:paraId="00C5F20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ekdim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Ayana</w:t>
            </w:r>
          </w:p>
        </w:tc>
        <w:tc>
          <w:tcPr>
            <w:tcW w:w="3533" w:type="dxa"/>
            <w:hideMark/>
          </w:tcPr>
          <w:p w14:paraId="44E251E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HSS Team </w:t>
            </w:r>
            <w:proofErr w:type="spellStart"/>
            <w:r w:rsidRPr="00BB6645">
              <w:rPr>
                <w:rFonts w:ascii="Times New Roman" w:hAnsi="Times New Roman" w:cs="Times New Roman"/>
              </w:rPr>
              <w:t>Lead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4F4D9CAF" w14:textId="77777777" w:rsidTr="00B35712">
        <w:trPr>
          <w:trHeight w:val="360"/>
        </w:trPr>
        <w:tc>
          <w:tcPr>
            <w:tcW w:w="2001" w:type="dxa"/>
            <w:hideMark/>
          </w:tcPr>
          <w:p w14:paraId="229657D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FRANCE</w:t>
            </w:r>
          </w:p>
        </w:tc>
        <w:tc>
          <w:tcPr>
            <w:tcW w:w="3816" w:type="dxa"/>
            <w:hideMark/>
          </w:tcPr>
          <w:p w14:paraId="7CB4D374" w14:textId="2765ECFB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ebastian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Cognat </w:t>
            </w:r>
          </w:p>
        </w:tc>
        <w:tc>
          <w:tcPr>
            <w:tcW w:w="3533" w:type="dxa"/>
            <w:hideMark/>
          </w:tcPr>
          <w:p w14:paraId="40210F1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hef d'unité_ OMS/France</w:t>
            </w:r>
          </w:p>
        </w:tc>
      </w:tr>
      <w:tr w:rsidR="009D2EF4" w:rsidRPr="00BB6645" w14:paraId="77633B23" w14:textId="77777777" w:rsidTr="00B35712">
        <w:trPr>
          <w:trHeight w:val="360"/>
        </w:trPr>
        <w:tc>
          <w:tcPr>
            <w:tcW w:w="2001" w:type="dxa"/>
            <w:hideMark/>
          </w:tcPr>
          <w:p w14:paraId="6F80B48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FRANCE</w:t>
            </w:r>
          </w:p>
        </w:tc>
        <w:tc>
          <w:tcPr>
            <w:tcW w:w="3816" w:type="dxa"/>
            <w:hideMark/>
          </w:tcPr>
          <w:p w14:paraId="379B49EF" w14:textId="0C411E0C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Virgini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Dolmazon</w:t>
            </w:r>
            <w:proofErr w:type="spellEnd"/>
          </w:p>
        </w:tc>
        <w:tc>
          <w:tcPr>
            <w:tcW w:w="3533" w:type="dxa"/>
            <w:hideMark/>
          </w:tcPr>
          <w:p w14:paraId="5B701F07" w14:textId="5F25F3CC" w:rsidR="009D2EF4" w:rsidRPr="00BB6645" w:rsidRDefault="00832810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Technical Officer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9D2EF4" w:rsidRPr="00BB6645">
              <w:rPr>
                <w:rFonts w:ascii="Times New Roman" w:hAnsi="Times New Roman" w:cs="Times New Roman"/>
                <w:lang w:val="fr-FR"/>
              </w:rPr>
              <w:t>_OMS/FRANCE</w:t>
            </w:r>
          </w:p>
        </w:tc>
      </w:tr>
      <w:tr w:rsidR="009D2EF4" w:rsidRPr="00BB6645" w14:paraId="1C5D520D" w14:textId="77777777" w:rsidTr="00B35712">
        <w:trPr>
          <w:trHeight w:val="340"/>
        </w:trPr>
        <w:tc>
          <w:tcPr>
            <w:tcW w:w="2001" w:type="dxa"/>
            <w:noWrap/>
            <w:hideMark/>
          </w:tcPr>
          <w:p w14:paraId="34E0A7A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816" w:type="dxa"/>
            <w:noWrap/>
            <w:hideMark/>
          </w:tcPr>
          <w:p w14:paraId="298B6CF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r. Lisa Stevens</w:t>
            </w:r>
          </w:p>
        </w:tc>
        <w:tc>
          <w:tcPr>
            <w:tcW w:w="3533" w:type="dxa"/>
            <w:hideMark/>
          </w:tcPr>
          <w:p w14:paraId="64E0BA7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chnical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ffice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HQ</w:t>
            </w:r>
          </w:p>
        </w:tc>
      </w:tr>
      <w:tr w:rsidR="009D2EF4" w:rsidRPr="00BB6645" w14:paraId="7879F972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43217DC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816" w:type="dxa"/>
            <w:noWrap/>
            <w:hideMark/>
          </w:tcPr>
          <w:p w14:paraId="76E26EC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Célin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Barnadas</w:t>
            </w:r>
            <w:proofErr w:type="spellEnd"/>
          </w:p>
        </w:tc>
        <w:tc>
          <w:tcPr>
            <w:tcW w:w="3533" w:type="dxa"/>
            <w:hideMark/>
          </w:tcPr>
          <w:p w14:paraId="67C12A2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chnical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ffice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HQ</w:t>
            </w:r>
          </w:p>
        </w:tc>
      </w:tr>
      <w:tr w:rsidR="009D2EF4" w:rsidRPr="00BB6645" w14:paraId="6DB4C40F" w14:textId="77777777" w:rsidTr="00B35712">
        <w:trPr>
          <w:trHeight w:val="360"/>
        </w:trPr>
        <w:tc>
          <w:tcPr>
            <w:tcW w:w="2001" w:type="dxa"/>
            <w:hideMark/>
          </w:tcPr>
          <w:p w14:paraId="7A6372D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GABON</w:t>
            </w:r>
          </w:p>
        </w:tc>
        <w:tc>
          <w:tcPr>
            <w:tcW w:w="3816" w:type="dxa"/>
            <w:hideMark/>
          </w:tcPr>
          <w:p w14:paraId="543A6A37" w14:textId="3DCA31F1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INOUA Aboubacar</w:t>
            </w:r>
          </w:p>
        </w:tc>
        <w:tc>
          <w:tcPr>
            <w:tcW w:w="3533" w:type="dxa"/>
            <w:hideMark/>
          </w:tcPr>
          <w:p w14:paraId="6009A96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luster Head/WCO/GABON</w:t>
            </w:r>
          </w:p>
        </w:tc>
      </w:tr>
      <w:tr w:rsidR="009D2EF4" w:rsidRPr="00BB6645" w14:paraId="734E5AD9" w14:textId="77777777" w:rsidTr="00B35712">
        <w:trPr>
          <w:trHeight w:val="360"/>
        </w:trPr>
        <w:tc>
          <w:tcPr>
            <w:tcW w:w="2001" w:type="dxa"/>
            <w:hideMark/>
          </w:tcPr>
          <w:p w14:paraId="4AD2660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GABON</w:t>
            </w:r>
          </w:p>
        </w:tc>
        <w:tc>
          <w:tcPr>
            <w:tcW w:w="3816" w:type="dxa"/>
            <w:hideMark/>
          </w:tcPr>
          <w:p w14:paraId="04A076F5" w14:textId="10EAD14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MINTSA NDONG Armel </w:t>
            </w:r>
          </w:p>
        </w:tc>
        <w:tc>
          <w:tcPr>
            <w:tcW w:w="3533" w:type="dxa"/>
            <w:hideMark/>
          </w:tcPr>
          <w:p w14:paraId="1B003DC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irecteur Général _MINSANTE</w:t>
            </w:r>
          </w:p>
        </w:tc>
      </w:tr>
      <w:tr w:rsidR="009D2EF4" w:rsidRPr="00BB6645" w14:paraId="7BE0D708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20001E1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3816" w:type="dxa"/>
            <w:hideMark/>
          </w:tcPr>
          <w:p w14:paraId="3F8EF12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wininbuno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Ignatius</w:t>
            </w:r>
          </w:p>
        </w:tc>
        <w:tc>
          <w:tcPr>
            <w:tcW w:w="3533" w:type="dxa"/>
            <w:hideMark/>
          </w:tcPr>
          <w:p w14:paraId="69C66A17" w14:textId="77777777" w:rsidR="009D2EF4" w:rsidRPr="00BB6645" w:rsidRDefault="009D2EF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5338E8EE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7BA6569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3816" w:type="dxa"/>
            <w:hideMark/>
          </w:tcPr>
          <w:p w14:paraId="37542B3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ckon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Angel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ma</w:t>
            </w:r>
            <w:proofErr w:type="spellEnd"/>
          </w:p>
        </w:tc>
        <w:tc>
          <w:tcPr>
            <w:tcW w:w="3533" w:type="dxa"/>
            <w:hideMark/>
          </w:tcPr>
          <w:p w14:paraId="330B4A9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PO-EDM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9D2EF4" w:rsidRPr="00BB6645" w14:paraId="4500D0EB" w14:textId="77777777" w:rsidTr="00B35712">
        <w:trPr>
          <w:trHeight w:val="360"/>
        </w:trPr>
        <w:tc>
          <w:tcPr>
            <w:tcW w:w="2001" w:type="dxa"/>
            <w:hideMark/>
          </w:tcPr>
          <w:p w14:paraId="494CD22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GUINEE</w:t>
            </w:r>
          </w:p>
        </w:tc>
        <w:tc>
          <w:tcPr>
            <w:tcW w:w="3816" w:type="dxa"/>
            <w:hideMark/>
          </w:tcPr>
          <w:p w14:paraId="2326AD8F" w14:textId="1B6B6BC2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KOLI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Cécé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Vieux </w:t>
            </w:r>
          </w:p>
        </w:tc>
        <w:tc>
          <w:tcPr>
            <w:tcW w:w="3533" w:type="dxa"/>
            <w:hideMark/>
          </w:tcPr>
          <w:p w14:paraId="1DDD11C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NPO/EDM_OMS/GUINEE</w:t>
            </w:r>
          </w:p>
        </w:tc>
      </w:tr>
      <w:tr w:rsidR="009D2EF4" w:rsidRPr="004A1CB0" w14:paraId="6A8F62B9" w14:textId="77777777" w:rsidTr="00B35712">
        <w:trPr>
          <w:trHeight w:val="360"/>
        </w:trPr>
        <w:tc>
          <w:tcPr>
            <w:tcW w:w="2001" w:type="dxa"/>
            <w:hideMark/>
          </w:tcPr>
          <w:p w14:paraId="4B5BB35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GUINEE</w:t>
            </w:r>
          </w:p>
        </w:tc>
        <w:tc>
          <w:tcPr>
            <w:tcW w:w="3816" w:type="dxa"/>
            <w:hideMark/>
          </w:tcPr>
          <w:p w14:paraId="17FC06FF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PR DIAKIT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andiou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3533" w:type="dxa"/>
            <w:hideMark/>
          </w:tcPr>
          <w:p w14:paraId="3AA517D0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Directeur National des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Laboratoires_MINSANTE</w:t>
            </w:r>
            <w:proofErr w:type="spellEnd"/>
          </w:p>
        </w:tc>
      </w:tr>
      <w:tr w:rsidR="009D2EF4" w:rsidRPr="00BB6645" w14:paraId="0505883B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9CB3D1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3816" w:type="dxa"/>
            <w:hideMark/>
          </w:tcPr>
          <w:p w14:paraId="24F31B5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Peter </w:t>
            </w:r>
            <w:proofErr w:type="spellStart"/>
            <w:r w:rsidRPr="00BB6645">
              <w:rPr>
                <w:rFonts w:ascii="Times New Roman" w:hAnsi="Times New Roman" w:cs="Times New Roman"/>
              </w:rPr>
              <w:t>Borus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Kimutai</w:t>
            </w:r>
            <w:proofErr w:type="spellEnd"/>
          </w:p>
        </w:tc>
        <w:tc>
          <w:tcPr>
            <w:tcW w:w="3533" w:type="dxa"/>
            <w:hideMark/>
          </w:tcPr>
          <w:p w14:paraId="1D6D4BE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Scientist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5B9C20E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4047F27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816" w:type="dxa"/>
            <w:hideMark/>
          </w:tcPr>
          <w:p w14:paraId="232D671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Fahn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Taweh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omo</w:t>
            </w:r>
            <w:proofErr w:type="spellEnd"/>
          </w:p>
        </w:tc>
        <w:tc>
          <w:tcPr>
            <w:tcW w:w="3533" w:type="dxa"/>
            <w:hideMark/>
          </w:tcPr>
          <w:p w14:paraId="1FD8CF7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irector Public Health Diagnosis and </w:t>
            </w:r>
            <w:proofErr w:type="spellStart"/>
            <w:r w:rsidRPr="00BB6645">
              <w:rPr>
                <w:rFonts w:ascii="Times New Roman" w:hAnsi="Times New Roman" w:cs="Times New Roman"/>
              </w:rPr>
              <w:t>Laboratory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56EEF3FB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FA851B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816" w:type="dxa"/>
            <w:hideMark/>
          </w:tcPr>
          <w:p w14:paraId="4753614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rs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ulbah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Gertrud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Jeh</w:t>
            </w:r>
            <w:proofErr w:type="spellEnd"/>
          </w:p>
        </w:tc>
        <w:tc>
          <w:tcPr>
            <w:tcW w:w="3533" w:type="dxa"/>
            <w:hideMark/>
          </w:tcPr>
          <w:p w14:paraId="64C7901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Lab Technical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ffice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308A4233" w14:textId="77777777" w:rsidTr="00B35712">
        <w:trPr>
          <w:trHeight w:val="360"/>
        </w:trPr>
        <w:tc>
          <w:tcPr>
            <w:tcW w:w="2001" w:type="dxa"/>
            <w:hideMark/>
          </w:tcPr>
          <w:p w14:paraId="2812BE2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ADAGASCAR</w:t>
            </w:r>
          </w:p>
        </w:tc>
        <w:tc>
          <w:tcPr>
            <w:tcW w:w="3816" w:type="dxa"/>
            <w:hideMark/>
          </w:tcPr>
          <w:p w14:paraId="72167D97" w14:textId="0311B896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RAZAFINDRAB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Falihery</w:t>
            </w:r>
            <w:proofErr w:type="spellEnd"/>
          </w:p>
        </w:tc>
        <w:tc>
          <w:tcPr>
            <w:tcW w:w="3533" w:type="dxa"/>
            <w:hideMark/>
          </w:tcPr>
          <w:p w14:paraId="63DD015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onseiller Pharmaceutique OMS/MADAGASCAR</w:t>
            </w:r>
          </w:p>
        </w:tc>
      </w:tr>
      <w:tr w:rsidR="009D2EF4" w:rsidRPr="004A1CB0" w14:paraId="01DDCF1E" w14:textId="77777777" w:rsidTr="00B35712">
        <w:trPr>
          <w:trHeight w:val="360"/>
        </w:trPr>
        <w:tc>
          <w:tcPr>
            <w:tcW w:w="2001" w:type="dxa"/>
            <w:hideMark/>
          </w:tcPr>
          <w:p w14:paraId="431A6A3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ADAGASCAR</w:t>
            </w:r>
          </w:p>
        </w:tc>
        <w:tc>
          <w:tcPr>
            <w:tcW w:w="3816" w:type="dxa"/>
            <w:hideMark/>
          </w:tcPr>
          <w:p w14:paraId="6769384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. RAVAOARIMANANA Maxime</w:t>
            </w:r>
          </w:p>
        </w:tc>
        <w:tc>
          <w:tcPr>
            <w:tcW w:w="3533" w:type="dxa"/>
            <w:hideMark/>
          </w:tcPr>
          <w:p w14:paraId="4AA04758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Directeur de la pharmacie, des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laboratoires_MINSANTE</w:t>
            </w:r>
            <w:proofErr w:type="spellEnd"/>
          </w:p>
        </w:tc>
      </w:tr>
      <w:tr w:rsidR="009D2EF4" w:rsidRPr="00BB6645" w14:paraId="5C20DCF2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355F64B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lastRenderedPageBreak/>
              <w:t>MALAWI</w:t>
            </w:r>
          </w:p>
        </w:tc>
        <w:tc>
          <w:tcPr>
            <w:tcW w:w="3816" w:type="dxa"/>
            <w:hideMark/>
          </w:tcPr>
          <w:p w14:paraId="27A706B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r. Joseph </w:t>
            </w:r>
            <w:proofErr w:type="spellStart"/>
            <w:r w:rsidRPr="00BB6645">
              <w:rPr>
                <w:rFonts w:ascii="Times New Roman" w:hAnsi="Times New Roman" w:cs="Times New Roman"/>
              </w:rPr>
              <w:t>Bitilinyu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Bangoh</w:t>
            </w:r>
            <w:proofErr w:type="spellEnd"/>
          </w:p>
        </w:tc>
        <w:tc>
          <w:tcPr>
            <w:tcW w:w="3533" w:type="dxa"/>
            <w:hideMark/>
          </w:tcPr>
          <w:p w14:paraId="4DB9633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eputy director -national </w:t>
            </w:r>
            <w:proofErr w:type="spellStart"/>
            <w:r w:rsidRPr="00BB6645">
              <w:rPr>
                <w:rFonts w:ascii="Times New Roman" w:hAnsi="Times New Roman" w:cs="Times New Roman"/>
              </w:rPr>
              <w:t>laboratory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6A21463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73C91C2F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816" w:type="dxa"/>
            <w:hideMark/>
          </w:tcPr>
          <w:p w14:paraId="054B22F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Nyasulu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Ishmael</w:t>
            </w:r>
          </w:p>
        </w:tc>
        <w:tc>
          <w:tcPr>
            <w:tcW w:w="3533" w:type="dxa"/>
            <w:hideMark/>
          </w:tcPr>
          <w:p w14:paraId="2E89738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PO- HIV/TB/VN/EDM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9D2EF4" w:rsidRPr="00BB6645" w14:paraId="4E00B452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990E10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816" w:type="dxa"/>
            <w:hideMark/>
          </w:tcPr>
          <w:p w14:paraId="661603A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r. Felix Pedro Pinto</w:t>
            </w:r>
          </w:p>
        </w:tc>
        <w:tc>
          <w:tcPr>
            <w:tcW w:w="3533" w:type="dxa"/>
            <w:hideMark/>
          </w:tcPr>
          <w:p w14:paraId="75977216" w14:textId="0A4F680D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Head of department, mean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uxillary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for diagnostics (lab clinic, pathology, imaging and radio therapy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085AC3B4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C12913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816" w:type="dxa"/>
            <w:hideMark/>
          </w:tcPr>
          <w:p w14:paraId="3F59EC9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inesi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Jos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itao</w:t>
            </w:r>
            <w:proofErr w:type="spellEnd"/>
          </w:p>
        </w:tc>
        <w:tc>
          <w:tcPr>
            <w:tcW w:w="3533" w:type="dxa"/>
            <w:hideMark/>
          </w:tcPr>
          <w:p w14:paraId="77D6D94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Infectious hazard management and respons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ffice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30A672C5" w14:textId="77777777" w:rsidTr="00B35712">
        <w:trPr>
          <w:trHeight w:val="360"/>
        </w:trPr>
        <w:tc>
          <w:tcPr>
            <w:tcW w:w="2001" w:type="dxa"/>
            <w:hideMark/>
          </w:tcPr>
          <w:p w14:paraId="1D127F6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NIGER</w:t>
            </w:r>
          </w:p>
        </w:tc>
        <w:tc>
          <w:tcPr>
            <w:tcW w:w="3816" w:type="dxa"/>
            <w:hideMark/>
          </w:tcPr>
          <w:p w14:paraId="69AD3514" w14:textId="739A407E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SALISSOU ZAKARY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Adamou</w:t>
            </w:r>
            <w:proofErr w:type="spellEnd"/>
          </w:p>
        </w:tc>
        <w:tc>
          <w:tcPr>
            <w:tcW w:w="3533" w:type="dxa"/>
            <w:hideMark/>
          </w:tcPr>
          <w:p w14:paraId="34DA2AB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Team lead LABO_OMS/NIGER</w:t>
            </w:r>
          </w:p>
        </w:tc>
      </w:tr>
      <w:tr w:rsidR="009D2EF4" w:rsidRPr="004A1CB0" w14:paraId="587FB8F9" w14:textId="77777777" w:rsidTr="00B35712">
        <w:trPr>
          <w:trHeight w:val="360"/>
        </w:trPr>
        <w:tc>
          <w:tcPr>
            <w:tcW w:w="2001" w:type="dxa"/>
            <w:hideMark/>
          </w:tcPr>
          <w:p w14:paraId="7C8DCEC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NIGER</w:t>
            </w:r>
          </w:p>
        </w:tc>
        <w:tc>
          <w:tcPr>
            <w:tcW w:w="3816" w:type="dxa"/>
            <w:hideMark/>
          </w:tcPr>
          <w:p w14:paraId="67436324" w14:textId="4B6084A0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MOUMOUNI SAMBO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Halimatou</w:t>
            </w:r>
            <w:proofErr w:type="spellEnd"/>
          </w:p>
        </w:tc>
        <w:tc>
          <w:tcPr>
            <w:tcW w:w="3533" w:type="dxa"/>
            <w:hideMark/>
          </w:tcPr>
          <w:p w14:paraId="1F3F3FCF" w14:textId="23575E8A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Directrice des laboratoires de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anté</w:t>
            </w:r>
            <w:proofErr w:type="gramStart"/>
            <w:r w:rsidR="00832810">
              <w:rPr>
                <w:rFonts w:ascii="Times New Roman" w:hAnsi="Times New Roman" w:cs="Times New Roman"/>
                <w:lang w:val="fr-FR"/>
              </w:rPr>
              <w:t>,</w:t>
            </w:r>
            <w:r w:rsidRPr="00BB6645">
              <w:rPr>
                <w:rFonts w:ascii="Times New Roman" w:hAnsi="Times New Roman" w:cs="Times New Roman"/>
                <w:lang w:val="fr-FR"/>
              </w:rPr>
              <w:t>_</w:t>
            </w:r>
            <w:proofErr w:type="gramEnd"/>
            <w:r w:rsidRPr="00BB6645">
              <w:rPr>
                <w:rFonts w:ascii="Times New Roman" w:hAnsi="Times New Roman" w:cs="Times New Roman"/>
                <w:lang w:val="fr-FR"/>
              </w:rPr>
              <w:t>MINSANTE</w:t>
            </w:r>
            <w:proofErr w:type="spellEnd"/>
          </w:p>
        </w:tc>
      </w:tr>
      <w:tr w:rsidR="009D2EF4" w:rsidRPr="00BB6645" w14:paraId="5BEDF349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36E7FAF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816" w:type="dxa"/>
            <w:hideMark/>
          </w:tcPr>
          <w:p w14:paraId="7C933BF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Kingsley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diabara</w:t>
            </w:r>
            <w:proofErr w:type="spellEnd"/>
          </w:p>
        </w:tc>
        <w:tc>
          <w:tcPr>
            <w:tcW w:w="3533" w:type="dxa"/>
            <w:hideMark/>
          </w:tcPr>
          <w:p w14:paraId="376FED4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irector medical laboratory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ervices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104E768C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29B307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816" w:type="dxa"/>
            <w:hideMark/>
          </w:tcPr>
          <w:p w14:paraId="269EB26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Ekanem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Blessing</w:t>
            </w:r>
          </w:p>
        </w:tc>
        <w:tc>
          <w:tcPr>
            <w:tcW w:w="3533" w:type="dxa"/>
            <w:hideMark/>
          </w:tcPr>
          <w:p w14:paraId="312FC2BC" w14:textId="69D2A73A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NPO </w:t>
            </w:r>
            <w:proofErr w:type="spellStart"/>
            <w:r w:rsidRPr="00BB6645">
              <w:rPr>
                <w:rFonts w:ascii="Times New Roman" w:hAnsi="Times New Roman" w:cs="Times New Roman"/>
              </w:rPr>
              <w:t>Laboratory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50951131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2F88C76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2D56608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Isabell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ukagatare</w:t>
            </w:r>
            <w:proofErr w:type="spellEnd"/>
          </w:p>
        </w:tc>
        <w:tc>
          <w:tcPr>
            <w:tcW w:w="3533" w:type="dxa"/>
            <w:hideMark/>
          </w:tcPr>
          <w:p w14:paraId="65C1A2F2" w14:textId="6504D00F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Head of Biomedical sciences </w:t>
            </w:r>
            <w:proofErr w:type="spellStart"/>
            <w:r w:rsidRPr="00BB6645">
              <w:rPr>
                <w:rFonts w:ascii="Times New Roman" w:hAnsi="Times New Roman" w:cs="Times New Roman"/>
              </w:rPr>
              <w:t>departmen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="00832810">
              <w:rPr>
                <w:rFonts w:ascii="Times New Roman" w:hAnsi="Times New Roman" w:cs="Times New Roman"/>
              </w:rPr>
              <w:t>Ministry</w:t>
            </w:r>
            <w:proofErr w:type="spellEnd"/>
            <w:r w:rsidR="00832810">
              <w:rPr>
                <w:rFonts w:ascii="Times New Roman" w:hAnsi="Times New Roman" w:cs="Times New Roman"/>
              </w:rPr>
              <w:t xml:space="preserve"> of Health, Rwanda</w:t>
            </w:r>
          </w:p>
        </w:tc>
      </w:tr>
      <w:tr w:rsidR="009D2EF4" w:rsidRPr="00BB6645" w14:paraId="56351737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1C15CE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72166E3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Stell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Tuyisenge</w:t>
            </w:r>
            <w:proofErr w:type="spellEnd"/>
          </w:p>
        </w:tc>
        <w:tc>
          <w:tcPr>
            <w:tcW w:w="3533" w:type="dxa"/>
            <w:hideMark/>
          </w:tcPr>
          <w:p w14:paraId="618F6C28" w14:textId="62F747C0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W</w:t>
            </w:r>
            <w:r w:rsidR="00832810">
              <w:rPr>
                <w:rFonts w:ascii="Times New Roman" w:hAnsi="Times New Roman" w:cs="Times New Roman"/>
              </w:rPr>
              <w:t xml:space="preserve">HO </w:t>
            </w:r>
            <w:r w:rsidRPr="00BB6645">
              <w:rPr>
                <w:rFonts w:ascii="Times New Roman" w:hAnsi="Times New Roman" w:cs="Times New Roman"/>
              </w:rPr>
              <w:t>C</w:t>
            </w:r>
            <w:r w:rsidR="00832810">
              <w:rPr>
                <w:rFonts w:ascii="Times New Roman" w:hAnsi="Times New Roman" w:cs="Times New Roman"/>
              </w:rPr>
              <w:t xml:space="preserve">ountry </w:t>
            </w:r>
            <w:r w:rsidRPr="00BB6645">
              <w:rPr>
                <w:rFonts w:ascii="Times New Roman" w:hAnsi="Times New Roman" w:cs="Times New Roman"/>
              </w:rPr>
              <w:t>O</w:t>
            </w:r>
            <w:r w:rsidR="00832810">
              <w:rPr>
                <w:rFonts w:ascii="Times New Roman" w:hAnsi="Times New Roman" w:cs="Times New Roman"/>
              </w:rPr>
              <w:t>ffice, Rwanda</w:t>
            </w:r>
          </w:p>
        </w:tc>
      </w:tr>
      <w:tr w:rsidR="009D2EF4" w:rsidRPr="00BB6645" w14:paraId="7C1C2146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4DC88D4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21E0665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Robert </w:t>
            </w:r>
            <w:proofErr w:type="spellStart"/>
            <w:r w:rsidRPr="00BB6645">
              <w:rPr>
                <w:rFonts w:ascii="Times New Roman" w:hAnsi="Times New Roman" w:cs="Times New Roman"/>
              </w:rPr>
              <w:t>Rutayisire</w:t>
            </w:r>
            <w:proofErr w:type="spellEnd"/>
          </w:p>
        </w:tc>
        <w:tc>
          <w:tcPr>
            <w:tcW w:w="3533" w:type="dxa"/>
            <w:hideMark/>
          </w:tcPr>
          <w:p w14:paraId="38C1C129" w14:textId="04AECC22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ivision manager- biomedical scienc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="00832810">
              <w:rPr>
                <w:rFonts w:ascii="Times New Roman" w:hAnsi="Times New Roman" w:cs="Times New Roman"/>
              </w:rPr>
              <w:t xml:space="preserve"> Ministry of Health, Rwanda</w:t>
            </w:r>
          </w:p>
        </w:tc>
      </w:tr>
      <w:tr w:rsidR="009D2EF4" w:rsidRPr="00BB6645" w14:paraId="226DD87D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E35836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45FEBB6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Frederiqu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Geron</w:t>
            </w:r>
            <w:proofErr w:type="spellEnd"/>
          </w:p>
        </w:tc>
        <w:tc>
          <w:tcPr>
            <w:tcW w:w="3533" w:type="dxa"/>
            <w:hideMark/>
          </w:tcPr>
          <w:p w14:paraId="5867D54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WHO</w:t>
            </w:r>
          </w:p>
        </w:tc>
      </w:tr>
      <w:tr w:rsidR="009D2EF4" w:rsidRPr="00BB6645" w14:paraId="265822A5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6B17092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6DC6090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Lyndah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akayoto</w:t>
            </w:r>
            <w:proofErr w:type="spellEnd"/>
          </w:p>
        </w:tc>
        <w:tc>
          <w:tcPr>
            <w:tcW w:w="3533" w:type="dxa"/>
            <w:hideMark/>
          </w:tcPr>
          <w:p w14:paraId="61557436" w14:textId="40D9F16B" w:rsidR="009D2EF4" w:rsidRPr="00E326B7" w:rsidRDefault="009D2EF4">
            <w:pPr>
              <w:rPr>
                <w:rFonts w:ascii="Times New Roman" w:hAnsi="Times New Roman" w:cs="Times New Roman"/>
              </w:rPr>
            </w:pPr>
            <w:r w:rsidRPr="00E326B7">
              <w:rPr>
                <w:rFonts w:ascii="Times New Roman" w:hAnsi="Times New Roman" w:cs="Times New Roman"/>
              </w:rPr>
              <w:t>WHE TEAM LEAD_</w:t>
            </w:r>
            <w:r w:rsidR="00832810" w:rsidRPr="00A074EF">
              <w:t xml:space="preserve"> </w:t>
            </w:r>
            <w:r w:rsidR="00832810" w:rsidRPr="00E91D97">
              <w:rPr>
                <w:rFonts w:ascii="Times New Roman" w:hAnsi="Times New Roman" w:cs="Times New Roman"/>
              </w:rPr>
              <w:t>WHO Country Office, Rwanda</w:t>
            </w:r>
          </w:p>
        </w:tc>
      </w:tr>
      <w:tr w:rsidR="009D2EF4" w:rsidRPr="00BB6645" w14:paraId="4E93F729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E35E46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1488937F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Habarurem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Gaspaw</w:t>
            </w:r>
            <w:proofErr w:type="spellEnd"/>
          </w:p>
        </w:tc>
        <w:tc>
          <w:tcPr>
            <w:tcW w:w="3533" w:type="dxa"/>
            <w:hideMark/>
          </w:tcPr>
          <w:p w14:paraId="568F3292" w14:textId="040F7123" w:rsidR="009D2EF4" w:rsidRPr="00E91D97" w:rsidRDefault="00832810">
            <w:pPr>
              <w:rPr>
                <w:rFonts w:ascii="Times New Roman" w:hAnsi="Times New Roman" w:cs="Times New Roman"/>
              </w:rPr>
            </w:pPr>
            <w:r w:rsidRPr="00E91D97">
              <w:rPr>
                <w:rFonts w:ascii="Times New Roman" w:hAnsi="Times New Roman" w:cs="Times New Roman"/>
              </w:rPr>
              <w:t>Ministry of Health, Rwanda</w:t>
            </w:r>
          </w:p>
        </w:tc>
      </w:tr>
      <w:tr w:rsidR="009D2EF4" w:rsidRPr="00BB6645" w14:paraId="3E15F76D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D7DBDD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7BE94BD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Cyitatir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Ingrip</w:t>
            </w:r>
            <w:proofErr w:type="spellEnd"/>
          </w:p>
        </w:tc>
        <w:tc>
          <w:tcPr>
            <w:tcW w:w="3533" w:type="dxa"/>
            <w:hideMark/>
          </w:tcPr>
          <w:p w14:paraId="400FED78" w14:textId="5F740855" w:rsidR="009D2EF4" w:rsidRPr="00E91D97" w:rsidRDefault="00832810">
            <w:pPr>
              <w:rPr>
                <w:rFonts w:ascii="Times New Roman" w:hAnsi="Times New Roman" w:cs="Times New Roman"/>
              </w:rPr>
            </w:pPr>
            <w:r w:rsidRPr="00E91D97">
              <w:rPr>
                <w:rFonts w:ascii="Times New Roman" w:hAnsi="Times New Roman" w:cs="Times New Roman"/>
              </w:rPr>
              <w:t>Ministry of Health, Rwanda</w:t>
            </w:r>
          </w:p>
        </w:tc>
      </w:tr>
      <w:tr w:rsidR="009D2EF4" w:rsidRPr="00BB6645" w14:paraId="2BF27478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6BC1DA7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06E757E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Kamareb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Noelle</w:t>
            </w:r>
          </w:p>
        </w:tc>
        <w:tc>
          <w:tcPr>
            <w:tcW w:w="3533" w:type="dxa"/>
            <w:hideMark/>
          </w:tcPr>
          <w:p w14:paraId="7424342C" w14:textId="01707CB3" w:rsidR="009D2EF4" w:rsidRPr="00E91D97" w:rsidRDefault="00832810">
            <w:pPr>
              <w:rPr>
                <w:rFonts w:ascii="Times New Roman" w:hAnsi="Times New Roman" w:cs="Times New Roman"/>
              </w:rPr>
            </w:pPr>
            <w:r w:rsidRPr="00E91D97">
              <w:rPr>
                <w:rFonts w:ascii="Times New Roman" w:hAnsi="Times New Roman" w:cs="Times New Roman"/>
              </w:rPr>
              <w:t>Ministry of Health, Rwanda</w:t>
            </w:r>
          </w:p>
        </w:tc>
      </w:tr>
      <w:tr w:rsidR="009D2EF4" w:rsidRPr="00BB6645" w14:paraId="048C5AE2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F6AFC6F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1662E3D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Imaniriho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Gabriel</w:t>
            </w:r>
          </w:p>
        </w:tc>
        <w:tc>
          <w:tcPr>
            <w:tcW w:w="3533" w:type="dxa"/>
            <w:hideMark/>
          </w:tcPr>
          <w:p w14:paraId="6ACAE3A7" w14:textId="536C8E02" w:rsidR="009D2EF4" w:rsidRPr="00E91D97" w:rsidRDefault="00832810">
            <w:pPr>
              <w:rPr>
                <w:rFonts w:ascii="Times New Roman" w:hAnsi="Times New Roman" w:cs="Times New Roman"/>
              </w:rPr>
            </w:pPr>
            <w:r w:rsidRPr="00E91D97">
              <w:rPr>
                <w:rFonts w:ascii="Times New Roman" w:hAnsi="Times New Roman" w:cs="Times New Roman"/>
              </w:rPr>
              <w:t>Ministry of Health, Rwanda</w:t>
            </w:r>
          </w:p>
        </w:tc>
      </w:tr>
      <w:tr w:rsidR="009D2EF4" w:rsidRPr="00BB6645" w14:paraId="59A2E96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787421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816" w:type="dxa"/>
            <w:hideMark/>
          </w:tcPr>
          <w:p w14:paraId="3AFED906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Thierry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uvunyi</w:t>
            </w:r>
            <w:proofErr w:type="spellEnd"/>
          </w:p>
        </w:tc>
        <w:tc>
          <w:tcPr>
            <w:tcW w:w="3533" w:type="dxa"/>
            <w:hideMark/>
          </w:tcPr>
          <w:p w14:paraId="5DD89A43" w14:textId="0690B84D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nsultant pathologis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="00832810">
              <w:t xml:space="preserve"> </w:t>
            </w:r>
            <w:r w:rsidR="00832810" w:rsidRPr="00832810">
              <w:rPr>
                <w:rFonts w:ascii="Times New Roman" w:hAnsi="Times New Roman" w:cs="Times New Roman"/>
                <w:b/>
                <w:bCs/>
              </w:rPr>
              <w:t>Ministry of Health, Rwanda</w:t>
            </w:r>
          </w:p>
        </w:tc>
      </w:tr>
      <w:tr w:rsidR="009D2EF4" w:rsidRPr="00BB6645" w14:paraId="26A9E216" w14:textId="77777777" w:rsidTr="00B35712">
        <w:trPr>
          <w:trHeight w:val="360"/>
        </w:trPr>
        <w:tc>
          <w:tcPr>
            <w:tcW w:w="2001" w:type="dxa"/>
            <w:hideMark/>
          </w:tcPr>
          <w:p w14:paraId="59E2332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SENEGAL</w:t>
            </w:r>
          </w:p>
        </w:tc>
        <w:tc>
          <w:tcPr>
            <w:tcW w:w="3816" w:type="dxa"/>
            <w:hideMark/>
          </w:tcPr>
          <w:p w14:paraId="55D0FAE4" w14:textId="605383A8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Jeff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Maotel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Kabinda</w:t>
            </w:r>
            <w:proofErr w:type="spellEnd"/>
          </w:p>
        </w:tc>
        <w:tc>
          <w:tcPr>
            <w:tcW w:w="3533" w:type="dxa"/>
            <w:hideMark/>
          </w:tcPr>
          <w:p w14:paraId="4D35DE9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Health system coordinator/OMS/SENEGAL</w:t>
            </w:r>
          </w:p>
        </w:tc>
      </w:tr>
      <w:tr w:rsidR="009D2EF4" w:rsidRPr="00BB6645" w14:paraId="2F6AF966" w14:textId="77777777" w:rsidTr="00B35712">
        <w:trPr>
          <w:trHeight w:val="360"/>
        </w:trPr>
        <w:tc>
          <w:tcPr>
            <w:tcW w:w="2001" w:type="dxa"/>
            <w:hideMark/>
          </w:tcPr>
          <w:p w14:paraId="5E53308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SENEGAL</w:t>
            </w:r>
          </w:p>
        </w:tc>
        <w:tc>
          <w:tcPr>
            <w:tcW w:w="3816" w:type="dxa"/>
            <w:hideMark/>
          </w:tcPr>
          <w:p w14:paraId="387A3A6F" w14:textId="7EEEAF40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Dr</w:t>
            </w:r>
            <w:r w:rsidR="003F6706">
              <w:rPr>
                <w:rFonts w:ascii="Times New Roman" w:hAnsi="Times New Roman" w:cs="Times New Roman"/>
                <w:lang w:val="fr-FR"/>
              </w:rPr>
              <w:t>.</w:t>
            </w:r>
            <w:r w:rsidRPr="00BB6645">
              <w:rPr>
                <w:rFonts w:ascii="Times New Roman" w:hAnsi="Times New Roman" w:cs="Times New Roman"/>
                <w:lang w:val="fr-FR"/>
              </w:rPr>
              <w:t xml:space="preserve"> Aminata DIOP</w:t>
            </w:r>
          </w:p>
        </w:tc>
        <w:tc>
          <w:tcPr>
            <w:tcW w:w="3533" w:type="dxa"/>
            <w:hideMark/>
          </w:tcPr>
          <w:p w14:paraId="44208A6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INSANTE</w:t>
            </w:r>
          </w:p>
        </w:tc>
      </w:tr>
      <w:tr w:rsidR="009D2EF4" w:rsidRPr="00BB6645" w14:paraId="7E795890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35EE7F5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816" w:type="dxa"/>
            <w:hideMark/>
          </w:tcPr>
          <w:p w14:paraId="1997284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s. Victori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Katawera</w:t>
            </w:r>
            <w:proofErr w:type="spellEnd"/>
          </w:p>
        </w:tc>
        <w:tc>
          <w:tcPr>
            <w:tcW w:w="3533" w:type="dxa"/>
            <w:hideMark/>
          </w:tcPr>
          <w:p w14:paraId="56F13489" w14:textId="78FB0B2E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am Lead </w:t>
            </w:r>
            <w:r w:rsidR="00832810">
              <w:rPr>
                <w:rFonts w:ascii="Times New Roman" w:hAnsi="Times New Roman" w:cs="Times New Roman"/>
              </w:rPr>
              <w:t>–</w:t>
            </w:r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Laboratory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747756BD" w14:textId="77777777" w:rsidTr="00B35712">
        <w:trPr>
          <w:trHeight w:val="360"/>
        </w:trPr>
        <w:tc>
          <w:tcPr>
            <w:tcW w:w="2001" w:type="dxa"/>
            <w:hideMark/>
          </w:tcPr>
          <w:p w14:paraId="7F24660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TOGO</w:t>
            </w:r>
          </w:p>
        </w:tc>
        <w:tc>
          <w:tcPr>
            <w:tcW w:w="3816" w:type="dxa"/>
            <w:hideMark/>
          </w:tcPr>
          <w:p w14:paraId="326B32C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OUEDRAOGO,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Kiswendsida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Romain H.</w:t>
            </w:r>
          </w:p>
        </w:tc>
        <w:tc>
          <w:tcPr>
            <w:tcW w:w="3533" w:type="dxa"/>
            <w:hideMark/>
          </w:tcPr>
          <w:p w14:paraId="5588998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en-US"/>
              </w:rPr>
              <w:t>Coordinator, Health systems OMS/TOGO</w:t>
            </w:r>
          </w:p>
        </w:tc>
      </w:tr>
      <w:tr w:rsidR="009D2EF4" w:rsidRPr="004A1CB0" w14:paraId="7A8A305E" w14:textId="77777777" w:rsidTr="00B35712">
        <w:trPr>
          <w:trHeight w:val="360"/>
        </w:trPr>
        <w:tc>
          <w:tcPr>
            <w:tcW w:w="2001" w:type="dxa"/>
            <w:hideMark/>
          </w:tcPr>
          <w:p w14:paraId="21478A6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TOGO</w:t>
            </w:r>
          </w:p>
        </w:tc>
        <w:tc>
          <w:tcPr>
            <w:tcW w:w="3816" w:type="dxa"/>
            <w:hideMark/>
          </w:tcPr>
          <w:p w14:paraId="50960B2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Lack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A.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Fiali</w:t>
            </w:r>
            <w:proofErr w:type="spellEnd"/>
          </w:p>
        </w:tc>
        <w:tc>
          <w:tcPr>
            <w:tcW w:w="3533" w:type="dxa"/>
            <w:hideMark/>
          </w:tcPr>
          <w:p w14:paraId="2736C0AB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Médecin biologiste laboratoires CHU-SO_MINSANTE</w:t>
            </w:r>
          </w:p>
        </w:tc>
      </w:tr>
      <w:tr w:rsidR="009D2EF4" w:rsidRPr="004A1CB0" w14:paraId="1E60BF17" w14:textId="77777777" w:rsidTr="00B35712">
        <w:trPr>
          <w:trHeight w:val="360"/>
        </w:trPr>
        <w:tc>
          <w:tcPr>
            <w:tcW w:w="2001" w:type="dxa"/>
            <w:hideMark/>
          </w:tcPr>
          <w:p w14:paraId="226E7498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TOGO</w:t>
            </w:r>
          </w:p>
        </w:tc>
        <w:tc>
          <w:tcPr>
            <w:tcW w:w="3816" w:type="dxa"/>
            <w:hideMark/>
          </w:tcPr>
          <w:p w14:paraId="027BBB2C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Sadji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Adodo</w:t>
            </w:r>
            <w:proofErr w:type="spellEnd"/>
            <w:r w:rsidRPr="00BB6645">
              <w:rPr>
                <w:rFonts w:ascii="Times New Roman" w:hAnsi="Times New Roman" w:cs="Times New Roman"/>
                <w:lang w:val="fr-FR"/>
              </w:rPr>
              <w:t xml:space="preserve"> Yao</w:t>
            </w:r>
          </w:p>
        </w:tc>
        <w:tc>
          <w:tcPr>
            <w:tcW w:w="3533" w:type="dxa"/>
            <w:hideMark/>
          </w:tcPr>
          <w:p w14:paraId="5FC83331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Chef de laboratoires à l'INH/MINSANTE/TOGO</w:t>
            </w:r>
          </w:p>
        </w:tc>
      </w:tr>
      <w:tr w:rsidR="009D2EF4" w:rsidRPr="004A1CB0" w14:paraId="4CA19C13" w14:textId="77777777" w:rsidTr="00B35712">
        <w:trPr>
          <w:trHeight w:val="360"/>
        </w:trPr>
        <w:tc>
          <w:tcPr>
            <w:tcW w:w="2001" w:type="dxa"/>
            <w:hideMark/>
          </w:tcPr>
          <w:p w14:paraId="008F892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>TOGO</w:t>
            </w:r>
          </w:p>
        </w:tc>
        <w:tc>
          <w:tcPr>
            <w:tcW w:w="3816" w:type="dxa"/>
            <w:hideMark/>
          </w:tcPr>
          <w:p w14:paraId="1D8CA48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Issa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Zoulkarneiri</w:t>
            </w:r>
            <w:proofErr w:type="spellEnd"/>
          </w:p>
        </w:tc>
        <w:tc>
          <w:tcPr>
            <w:tcW w:w="3533" w:type="dxa"/>
            <w:hideMark/>
          </w:tcPr>
          <w:p w14:paraId="3790E4AD" w14:textId="77777777" w:rsidR="009D2EF4" w:rsidRPr="00E91D97" w:rsidRDefault="009D2EF4">
            <w:pPr>
              <w:rPr>
                <w:rFonts w:ascii="Times New Roman" w:hAnsi="Times New Roman" w:cs="Times New Roman"/>
                <w:lang w:val="fr-FR"/>
              </w:rPr>
            </w:pPr>
            <w:r w:rsidRPr="00BB6645">
              <w:rPr>
                <w:rFonts w:ascii="Times New Roman" w:hAnsi="Times New Roman" w:cs="Times New Roman"/>
                <w:lang w:val="fr-FR"/>
              </w:rPr>
              <w:t xml:space="preserve">Chef service épidémiologie et </w:t>
            </w:r>
            <w:r w:rsidRPr="00BB6645">
              <w:rPr>
                <w:rFonts w:ascii="Times New Roman" w:hAnsi="Times New Roman" w:cs="Times New Roman"/>
                <w:lang w:val="fr-FR"/>
              </w:rPr>
              <w:lastRenderedPageBreak/>
              <w:t xml:space="preserve">gestion des </w:t>
            </w:r>
            <w:proofErr w:type="spellStart"/>
            <w:r w:rsidRPr="00BB6645">
              <w:rPr>
                <w:rFonts w:ascii="Times New Roman" w:hAnsi="Times New Roman" w:cs="Times New Roman"/>
                <w:lang w:val="fr-FR"/>
              </w:rPr>
              <w:t>données_MINSANTE</w:t>
            </w:r>
            <w:proofErr w:type="spellEnd"/>
          </w:p>
        </w:tc>
      </w:tr>
      <w:tr w:rsidR="009D2EF4" w:rsidRPr="00BB6645" w14:paraId="1C7CB07C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6EED512D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816" w:type="dxa"/>
            <w:hideMark/>
          </w:tcPr>
          <w:p w14:paraId="2150281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olom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kware</w:t>
            </w:r>
            <w:proofErr w:type="spellEnd"/>
          </w:p>
        </w:tc>
        <w:tc>
          <w:tcPr>
            <w:tcW w:w="3533" w:type="dxa"/>
            <w:hideMark/>
          </w:tcPr>
          <w:p w14:paraId="1B1F57EC" w14:textId="503C7C3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NPO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urveillance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36FC548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768B3DE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3816" w:type="dxa"/>
            <w:hideMark/>
          </w:tcPr>
          <w:p w14:paraId="56D3350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Susan </w:t>
            </w:r>
            <w:proofErr w:type="spellStart"/>
            <w:r w:rsidRPr="00BB6645">
              <w:rPr>
                <w:rFonts w:ascii="Times New Roman" w:hAnsi="Times New Roman" w:cs="Times New Roman"/>
              </w:rPr>
              <w:t>Ndidde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Nabadda</w:t>
            </w:r>
            <w:proofErr w:type="spellEnd"/>
          </w:p>
        </w:tc>
        <w:tc>
          <w:tcPr>
            <w:tcW w:w="3533" w:type="dxa"/>
            <w:hideMark/>
          </w:tcPr>
          <w:p w14:paraId="7FA6A45C" w14:textId="3B763C79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Commissioner national health laboratory &amp; diagnostic servic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769AF314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944C49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3816" w:type="dxa"/>
            <w:noWrap/>
            <w:hideMark/>
          </w:tcPr>
          <w:p w14:paraId="2E36E279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Marth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Tusabe</w:t>
            </w:r>
            <w:proofErr w:type="spellEnd"/>
          </w:p>
        </w:tc>
        <w:tc>
          <w:tcPr>
            <w:tcW w:w="3533" w:type="dxa"/>
            <w:hideMark/>
          </w:tcPr>
          <w:p w14:paraId="0A9AFAFA" w14:textId="7287E7D4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chnical </w:t>
            </w:r>
            <w:r w:rsidR="00101EBF">
              <w:rPr>
                <w:rFonts w:ascii="Times New Roman" w:hAnsi="Times New Roman" w:cs="Times New Roman"/>
              </w:rPr>
              <w:t>O</w:t>
            </w:r>
            <w:r w:rsidRPr="00BB6645">
              <w:rPr>
                <w:rFonts w:ascii="Times New Roman" w:hAnsi="Times New Roman" w:cs="Times New Roman"/>
              </w:rPr>
              <w:t>fficer -</w:t>
            </w:r>
            <w:proofErr w:type="spellStart"/>
            <w:r w:rsidRPr="00BB6645">
              <w:rPr>
                <w:rFonts w:ascii="Times New Roman" w:hAnsi="Times New Roman" w:cs="Times New Roman"/>
              </w:rPr>
              <w:t>Bioengineering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  <w:r w:rsidRPr="00BB6645">
              <w:rPr>
                <w:rFonts w:ascii="Times New Roman" w:hAnsi="Times New Roman" w:cs="Times New Roman"/>
                <w:b/>
                <w:bCs/>
              </w:rPr>
              <w:t>/AFRO</w:t>
            </w:r>
          </w:p>
        </w:tc>
      </w:tr>
      <w:tr w:rsidR="009D2EF4" w:rsidRPr="00BB6645" w14:paraId="5EDDCC3F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316C313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816" w:type="dxa"/>
            <w:hideMark/>
          </w:tcPr>
          <w:p w14:paraId="1EA7E01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Aaron Lunda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hibemba</w:t>
            </w:r>
            <w:proofErr w:type="spellEnd"/>
          </w:p>
        </w:tc>
        <w:tc>
          <w:tcPr>
            <w:tcW w:w="3533" w:type="dxa"/>
            <w:hideMark/>
          </w:tcPr>
          <w:p w14:paraId="294BE004" w14:textId="41FAB66A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National coordinator pathology and lab servic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7B44C71C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7DF18212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816" w:type="dxa"/>
            <w:hideMark/>
          </w:tcPr>
          <w:p w14:paraId="3517F00A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hikang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Otipo</w:t>
            </w:r>
            <w:proofErr w:type="spellEnd"/>
          </w:p>
        </w:tc>
        <w:tc>
          <w:tcPr>
            <w:tcW w:w="3533" w:type="dxa"/>
            <w:hideMark/>
          </w:tcPr>
          <w:p w14:paraId="72608114" w14:textId="4A34CCC9" w:rsidR="009D2EF4" w:rsidRPr="00BB6645" w:rsidRDefault="009D2EF4">
            <w:pPr>
              <w:rPr>
                <w:rFonts w:ascii="Times New Roman" w:hAnsi="Times New Roman" w:cs="Times New Roman"/>
              </w:rPr>
            </w:pPr>
            <w:proofErr w:type="spellStart"/>
            <w:r w:rsidRPr="00BB6645">
              <w:rPr>
                <w:rFonts w:ascii="Times New Roman" w:hAnsi="Times New Roman" w:cs="Times New Roman"/>
              </w:rPr>
              <w:t>Epidemiologist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  <w:proofErr w:type="spellEnd"/>
          </w:p>
        </w:tc>
      </w:tr>
      <w:tr w:rsidR="009D2EF4" w:rsidRPr="00BB6645" w14:paraId="170FDACD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18977E47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816" w:type="dxa"/>
            <w:hideMark/>
          </w:tcPr>
          <w:p w14:paraId="06D41C13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Raiv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6645">
              <w:rPr>
                <w:rFonts w:ascii="Times New Roman" w:hAnsi="Times New Roman" w:cs="Times New Roman"/>
              </w:rPr>
              <w:t>Simbi</w:t>
            </w:r>
            <w:proofErr w:type="spellEnd"/>
          </w:p>
        </w:tc>
        <w:tc>
          <w:tcPr>
            <w:tcW w:w="3533" w:type="dxa"/>
            <w:hideMark/>
          </w:tcPr>
          <w:p w14:paraId="1245B3D0" w14:textId="66A11169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irector laboratory servic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Pr="00BB6645">
              <w:rPr>
                <w:rFonts w:ascii="Times New Roman" w:hAnsi="Times New Roman" w:cs="Times New Roman"/>
              </w:rPr>
              <w:t>_</w:t>
            </w:r>
            <w:proofErr w:type="spellStart"/>
            <w:r w:rsidRPr="00BB6645">
              <w:rPr>
                <w:rFonts w:ascii="Times New Roman" w:hAnsi="Times New Roman" w:cs="Times New Roman"/>
                <w:b/>
                <w:bCs/>
              </w:rPr>
              <w:t>MoH</w:t>
            </w:r>
            <w:proofErr w:type="spellEnd"/>
          </w:p>
        </w:tc>
      </w:tr>
      <w:tr w:rsidR="009D2EF4" w:rsidRPr="00BB6645" w14:paraId="2DDEF184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649B2B4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816" w:type="dxa"/>
            <w:hideMark/>
          </w:tcPr>
          <w:p w14:paraId="6459812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BB6645">
              <w:rPr>
                <w:rFonts w:ascii="Times New Roman" w:hAnsi="Times New Roman" w:cs="Times New Roman"/>
              </w:rPr>
              <w:t>Muchaneta</w:t>
            </w:r>
            <w:proofErr w:type="spellEnd"/>
            <w:r w:rsidRPr="00BB6645">
              <w:rPr>
                <w:rFonts w:ascii="Times New Roman" w:hAnsi="Times New Roman" w:cs="Times New Roman"/>
              </w:rPr>
              <w:t xml:space="preserve"> Mugabe</w:t>
            </w:r>
          </w:p>
        </w:tc>
        <w:tc>
          <w:tcPr>
            <w:tcW w:w="3533" w:type="dxa"/>
            <w:hideMark/>
          </w:tcPr>
          <w:p w14:paraId="58BB8B61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WHE-EPR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9D2EF4" w:rsidRPr="00BB6645" w14:paraId="422E3B0A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5CE4104B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816" w:type="dxa"/>
            <w:noWrap/>
            <w:hideMark/>
          </w:tcPr>
          <w:p w14:paraId="3452080E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Dr. Edith A Annan</w:t>
            </w:r>
          </w:p>
        </w:tc>
        <w:tc>
          <w:tcPr>
            <w:tcW w:w="3533" w:type="dxa"/>
            <w:hideMark/>
          </w:tcPr>
          <w:p w14:paraId="4A0BCFC3" w14:textId="530DE6F1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Technical Officer- Essential Drugs and Medicine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="00E326B7">
              <w:rPr>
                <w:rFonts w:ascii="Times New Roman" w:hAnsi="Times New Roman" w:cs="Times New Roman"/>
              </w:rPr>
              <w:t xml:space="preserve"> </w:t>
            </w:r>
            <w:r w:rsidRPr="00BB6645">
              <w:rPr>
                <w:rFonts w:ascii="Times New Roman" w:hAnsi="Times New Roman" w:cs="Times New Roman"/>
              </w:rPr>
              <w:t>_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/AFRO/IST/ESA</w:t>
            </w:r>
          </w:p>
        </w:tc>
      </w:tr>
      <w:tr w:rsidR="009D2EF4" w:rsidRPr="00BB6645" w14:paraId="75ACD45B" w14:textId="77777777" w:rsidTr="00B35712">
        <w:trPr>
          <w:trHeight w:val="360"/>
        </w:trPr>
        <w:tc>
          <w:tcPr>
            <w:tcW w:w="2001" w:type="dxa"/>
            <w:noWrap/>
            <w:hideMark/>
          </w:tcPr>
          <w:p w14:paraId="029BC840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816" w:type="dxa"/>
            <w:noWrap/>
            <w:hideMark/>
          </w:tcPr>
          <w:p w14:paraId="2D5DFC05" w14:textId="77777777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Dr. Gertrude </w:t>
            </w:r>
            <w:proofErr w:type="spellStart"/>
            <w:r w:rsidRPr="00BB6645">
              <w:rPr>
                <w:rFonts w:ascii="Times New Roman" w:hAnsi="Times New Roman" w:cs="Times New Roman"/>
              </w:rPr>
              <w:t>Avortri</w:t>
            </w:r>
            <w:proofErr w:type="spellEnd"/>
          </w:p>
        </w:tc>
        <w:tc>
          <w:tcPr>
            <w:tcW w:w="3533" w:type="dxa"/>
            <w:hideMark/>
          </w:tcPr>
          <w:p w14:paraId="099A0B36" w14:textId="62D5B2FD" w:rsidR="009D2EF4" w:rsidRPr="00BB6645" w:rsidRDefault="009D2EF4">
            <w:pPr>
              <w:rPr>
                <w:rFonts w:ascii="Times New Roman" w:hAnsi="Times New Roman" w:cs="Times New Roman"/>
              </w:rPr>
            </w:pPr>
            <w:r w:rsidRPr="00BB6645">
              <w:rPr>
                <w:rFonts w:ascii="Times New Roman" w:hAnsi="Times New Roman" w:cs="Times New Roman"/>
              </w:rPr>
              <w:t xml:space="preserve">Technical </w:t>
            </w:r>
            <w:r w:rsidR="00101EBF">
              <w:rPr>
                <w:rFonts w:ascii="Times New Roman" w:hAnsi="Times New Roman" w:cs="Times New Roman"/>
              </w:rPr>
              <w:t>O</w:t>
            </w:r>
            <w:r w:rsidRPr="00BB6645">
              <w:rPr>
                <w:rFonts w:ascii="Times New Roman" w:hAnsi="Times New Roman" w:cs="Times New Roman"/>
              </w:rPr>
              <w:t>fficer - service delivery systems</w:t>
            </w:r>
            <w:r w:rsidR="00832810">
              <w:rPr>
                <w:rFonts w:ascii="Times New Roman" w:hAnsi="Times New Roman" w:cs="Times New Roman"/>
              </w:rPr>
              <w:t>,</w:t>
            </w:r>
            <w:r w:rsidR="00E326B7">
              <w:rPr>
                <w:rFonts w:ascii="Times New Roman" w:hAnsi="Times New Roman" w:cs="Times New Roman"/>
              </w:rPr>
              <w:t xml:space="preserve"> </w:t>
            </w:r>
            <w:r w:rsidRPr="00BB6645">
              <w:rPr>
                <w:rFonts w:ascii="Times New Roman" w:hAnsi="Times New Roman" w:cs="Times New Roman"/>
                <w:b/>
                <w:bCs/>
              </w:rPr>
              <w:t>WHO/AFRO/IST/ESA</w:t>
            </w:r>
          </w:p>
        </w:tc>
      </w:tr>
    </w:tbl>
    <w:p w14:paraId="7301922E" w14:textId="319319F9" w:rsidR="004E2323" w:rsidRPr="00BB6645" w:rsidRDefault="004E2323">
      <w:pPr>
        <w:rPr>
          <w:rFonts w:ascii="Times New Roman" w:hAnsi="Times New Roman" w:cs="Times New Roman"/>
        </w:rPr>
      </w:pPr>
    </w:p>
    <w:sectPr w:rsidR="004E2323" w:rsidRPr="00BB6645" w:rsidSect="007165F3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8EBA0" w14:textId="77777777" w:rsidR="000D51F1" w:rsidRDefault="000D51F1" w:rsidP="007B5930">
      <w:r>
        <w:separator/>
      </w:r>
    </w:p>
  </w:endnote>
  <w:endnote w:type="continuationSeparator" w:id="0">
    <w:p w14:paraId="778EC670" w14:textId="77777777" w:rsidR="000D51F1" w:rsidRDefault="000D51F1" w:rsidP="007B5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2682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B51E40" w14:textId="321730B0" w:rsidR="007B5930" w:rsidRDefault="007B5930" w:rsidP="007F2F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19484BC" w14:textId="77777777" w:rsidR="007B5930" w:rsidRDefault="007B5930" w:rsidP="007B59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233355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D5727C" w14:textId="7B2B6437" w:rsidR="007B5930" w:rsidRPr="007B5930" w:rsidRDefault="007B5930" w:rsidP="007F2F4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B5930">
          <w:rPr>
            <w:rStyle w:val="PageNumber"/>
            <w:rFonts w:ascii="Times New Roman" w:hAnsi="Times New Roman" w:cs="Times New Roman"/>
          </w:rPr>
          <w:fldChar w:fldCharType="begin"/>
        </w:r>
        <w:r w:rsidRPr="007B593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B5930">
          <w:rPr>
            <w:rStyle w:val="PageNumber"/>
            <w:rFonts w:ascii="Times New Roman" w:hAnsi="Times New Roman" w:cs="Times New Roman"/>
          </w:rPr>
          <w:fldChar w:fldCharType="separate"/>
        </w:r>
        <w:r w:rsidR="007165F3">
          <w:rPr>
            <w:rStyle w:val="PageNumber"/>
            <w:rFonts w:ascii="Times New Roman" w:hAnsi="Times New Roman" w:cs="Times New Roman"/>
            <w:noProof/>
          </w:rPr>
          <w:t>1</w:t>
        </w:r>
        <w:r w:rsidRPr="007B593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90A57C2" w14:textId="77777777" w:rsidR="007B5930" w:rsidRPr="007B5930" w:rsidRDefault="007B5930" w:rsidP="007B5930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F794E" w14:textId="77777777" w:rsidR="000D51F1" w:rsidRDefault="000D51F1" w:rsidP="007B5930">
      <w:r>
        <w:separator/>
      </w:r>
    </w:p>
  </w:footnote>
  <w:footnote w:type="continuationSeparator" w:id="0">
    <w:p w14:paraId="45EE157A" w14:textId="77777777" w:rsidR="000D51F1" w:rsidRDefault="000D51F1" w:rsidP="007B5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601A1"/>
    <w:multiLevelType w:val="hybridMultilevel"/>
    <w:tmpl w:val="2FB8083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F754F"/>
    <w:multiLevelType w:val="hybridMultilevel"/>
    <w:tmpl w:val="9638528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F5664"/>
    <w:multiLevelType w:val="hybridMultilevel"/>
    <w:tmpl w:val="103E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00260C"/>
    <w:multiLevelType w:val="hybridMultilevel"/>
    <w:tmpl w:val="B49EC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817790"/>
    <w:multiLevelType w:val="hybridMultilevel"/>
    <w:tmpl w:val="586A4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FF727E"/>
    <w:multiLevelType w:val="hybridMultilevel"/>
    <w:tmpl w:val="3538F08A"/>
    <w:lvl w:ilvl="0" w:tplc="27AE9D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46DE7"/>
    <w:multiLevelType w:val="hybridMultilevel"/>
    <w:tmpl w:val="CE201CA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E92292"/>
    <w:multiLevelType w:val="hybridMultilevel"/>
    <w:tmpl w:val="DF265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2E78CA"/>
    <w:multiLevelType w:val="hybridMultilevel"/>
    <w:tmpl w:val="5EE25B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28629B1"/>
    <w:multiLevelType w:val="hybridMultilevel"/>
    <w:tmpl w:val="2634E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5E01F8"/>
    <w:multiLevelType w:val="hybridMultilevel"/>
    <w:tmpl w:val="70F4B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DA2668"/>
    <w:multiLevelType w:val="hybridMultilevel"/>
    <w:tmpl w:val="3F9CB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A5596C"/>
    <w:multiLevelType w:val="hybridMultilevel"/>
    <w:tmpl w:val="82E62DBA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3">
    <w:nsid w:val="2D914D2B"/>
    <w:multiLevelType w:val="hybridMultilevel"/>
    <w:tmpl w:val="14F0B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2E203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A52954"/>
    <w:multiLevelType w:val="hybridMultilevel"/>
    <w:tmpl w:val="63D6A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701D0C"/>
    <w:multiLevelType w:val="hybridMultilevel"/>
    <w:tmpl w:val="CF3A5FAE"/>
    <w:lvl w:ilvl="0" w:tplc="687027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3812D8"/>
    <w:multiLevelType w:val="hybridMultilevel"/>
    <w:tmpl w:val="36968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DC4138"/>
    <w:multiLevelType w:val="hybridMultilevel"/>
    <w:tmpl w:val="A8A8D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4346E3"/>
    <w:multiLevelType w:val="hybridMultilevel"/>
    <w:tmpl w:val="71B4A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8C68E6"/>
    <w:multiLevelType w:val="hybridMultilevel"/>
    <w:tmpl w:val="31FE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595289"/>
    <w:multiLevelType w:val="hybridMultilevel"/>
    <w:tmpl w:val="3034A3E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1">
    <w:nsid w:val="4BF53ECA"/>
    <w:multiLevelType w:val="hybridMultilevel"/>
    <w:tmpl w:val="12CEC542"/>
    <w:lvl w:ilvl="0" w:tplc="1180C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733770"/>
    <w:multiLevelType w:val="hybridMultilevel"/>
    <w:tmpl w:val="34C8412C"/>
    <w:lvl w:ilvl="0" w:tplc="6FC420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896E53"/>
    <w:multiLevelType w:val="hybridMultilevel"/>
    <w:tmpl w:val="5C083862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4">
    <w:nsid w:val="554C015F"/>
    <w:multiLevelType w:val="hybridMultilevel"/>
    <w:tmpl w:val="170C9A1A"/>
    <w:lvl w:ilvl="0" w:tplc="5010C6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5644DC"/>
    <w:multiLevelType w:val="hybridMultilevel"/>
    <w:tmpl w:val="B242154E"/>
    <w:lvl w:ilvl="0" w:tplc="413AA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A663B1"/>
    <w:multiLevelType w:val="hybridMultilevel"/>
    <w:tmpl w:val="1EDC20D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6B6BC1"/>
    <w:multiLevelType w:val="hybridMultilevel"/>
    <w:tmpl w:val="393E6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C85AE1"/>
    <w:multiLevelType w:val="hybridMultilevel"/>
    <w:tmpl w:val="6B88E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BD6B3B"/>
    <w:multiLevelType w:val="hybridMultilevel"/>
    <w:tmpl w:val="24D2E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3"/>
  </w:num>
  <w:num w:numId="4">
    <w:abstractNumId w:val="18"/>
  </w:num>
  <w:num w:numId="5">
    <w:abstractNumId w:val="11"/>
  </w:num>
  <w:num w:numId="6">
    <w:abstractNumId w:val="27"/>
  </w:num>
  <w:num w:numId="7">
    <w:abstractNumId w:val="21"/>
  </w:num>
  <w:num w:numId="8">
    <w:abstractNumId w:val="29"/>
  </w:num>
  <w:num w:numId="9">
    <w:abstractNumId w:val="2"/>
  </w:num>
  <w:num w:numId="10">
    <w:abstractNumId w:val="14"/>
  </w:num>
  <w:num w:numId="11">
    <w:abstractNumId w:val="10"/>
  </w:num>
  <w:num w:numId="12">
    <w:abstractNumId w:val="5"/>
  </w:num>
  <w:num w:numId="13">
    <w:abstractNumId w:val="8"/>
  </w:num>
  <w:num w:numId="14">
    <w:abstractNumId w:val="19"/>
  </w:num>
  <w:num w:numId="15">
    <w:abstractNumId w:val="24"/>
  </w:num>
  <w:num w:numId="16">
    <w:abstractNumId w:val="13"/>
  </w:num>
  <w:num w:numId="17">
    <w:abstractNumId w:val="4"/>
  </w:num>
  <w:num w:numId="18">
    <w:abstractNumId w:val="25"/>
  </w:num>
  <w:num w:numId="19">
    <w:abstractNumId w:val="23"/>
  </w:num>
  <w:num w:numId="20">
    <w:abstractNumId w:val="9"/>
  </w:num>
  <w:num w:numId="21">
    <w:abstractNumId w:val="20"/>
  </w:num>
  <w:num w:numId="22">
    <w:abstractNumId w:val="12"/>
  </w:num>
  <w:num w:numId="23">
    <w:abstractNumId w:val="16"/>
  </w:num>
  <w:num w:numId="24">
    <w:abstractNumId w:val="0"/>
  </w:num>
  <w:num w:numId="25">
    <w:abstractNumId w:val="17"/>
  </w:num>
  <w:num w:numId="26">
    <w:abstractNumId w:val="6"/>
  </w:num>
  <w:num w:numId="27">
    <w:abstractNumId w:val="7"/>
  </w:num>
  <w:num w:numId="28">
    <w:abstractNumId w:val="26"/>
  </w:num>
  <w:num w:numId="29">
    <w:abstractNumId w:val="2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dwrefaqdtraoewez9pf0sbpssxd9xe092z&quot;&gt;Endnote Library&lt;record-ids&gt;&lt;item&gt;37764&lt;/item&gt;&lt;item&gt;37765&lt;/item&gt;&lt;item&gt;37766&lt;/item&gt;&lt;item&gt;37767&lt;/item&gt;&lt;item&gt;37768&lt;/item&gt;&lt;item&gt;37769&lt;/item&gt;&lt;item&gt;37770&lt;/item&gt;&lt;item&gt;37771&lt;/item&gt;&lt;item&gt;37772&lt;/item&gt;&lt;item&gt;37773&lt;/item&gt;&lt;item&gt;37774&lt;/item&gt;&lt;item&gt;37775&lt;/item&gt;&lt;item&gt;37776&lt;/item&gt;&lt;item&gt;37777&lt;/item&gt;&lt;item&gt;37778&lt;/item&gt;&lt;item&gt;37779&lt;/item&gt;&lt;item&gt;37780&lt;/item&gt;&lt;item&gt;37785&lt;/item&gt;&lt;item&gt;37786&lt;/item&gt;&lt;item&gt;37787&lt;/item&gt;&lt;item&gt;37788&lt;/item&gt;&lt;item&gt;37789&lt;/item&gt;&lt;item&gt;37796&lt;/item&gt;&lt;item&gt;38098&lt;/item&gt;&lt;/record-ids&gt;&lt;/item&gt;&lt;/Libraries&gt;"/>
  </w:docVars>
  <w:rsids>
    <w:rsidRoot w:val="00076D94"/>
    <w:rsid w:val="00000FA6"/>
    <w:rsid w:val="00000FBA"/>
    <w:rsid w:val="000022C4"/>
    <w:rsid w:val="000028DB"/>
    <w:rsid w:val="00007AA3"/>
    <w:rsid w:val="000103D1"/>
    <w:rsid w:val="00012A70"/>
    <w:rsid w:val="00013F1C"/>
    <w:rsid w:val="00014275"/>
    <w:rsid w:val="00015BD4"/>
    <w:rsid w:val="000212C2"/>
    <w:rsid w:val="00022F8C"/>
    <w:rsid w:val="0002353C"/>
    <w:rsid w:val="00027201"/>
    <w:rsid w:val="00030D95"/>
    <w:rsid w:val="00034615"/>
    <w:rsid w:val="00034E76"/>
    <w:rsid w:val="00037470"/>
    <w:rsid w:val="00053E54"/>
    <w:rsid w:val="000558DB"/>
    <w:rsid w:val="0006399A"/>
    <w:rsid w:val="00063B6C"/>
    <w:rsid w:val="00065B3D"/>
    <w:rsid w:val="000724A6"/>
    <w:rsid w:val="00076D94"/>
    <w:rsid w:val="00077FF6"/>
    <w:rsid w:val="000810C1"/>
    <w:rsid w:val="00086ED8"/>
    <w:rsid w:val="00087F79"/>
    <w:rsid w:val="00092309"/>
    <w:rsid w:val="000935D8"/>
    <w:rsid w:val="0009528A"/>
    <w:rsid w:val="00096DE9"/>
    <w:rsid w:val="000A3827"/>
    <w:rsid w:val="000A48E0"/>
    <w:rsid w:val="000A749F"/>
    <w:rsid w:val="000B11FC"/>
    <w:rsid w:val="000B568C"/>
    <w:rsid w:val="000B5B22"/>
    <w:rsid w:val="000B763E"/>
    <w:rsid w:val="000C2B7B"/>
    <w:rsid w:val="000C6C16"/>
    <w:rsid w:val="000D37BC"/>
    <w:rsid w:val="000D3DC1"/>
    <w:rsid w:val="000D51F1"/>
    <w:rsid w:val="000D53BC"/>
    <w:rsid w:val="000D6281"/>
    <w:rsid w:val="000D679B"/>
    <w:rsid w:val="000D710F"/>
    <w:rsid w:val="000E3275"/>
    <w:rsid w:val="000E3A66"/>
    <w:rsid w:val="000E4939"/>
    <w:rsid w:val="000F373C"/>
    <w:rsid w:val="000F5D51"/>
    <w:rsid w:val="000F7D73"/>
    <w:rsid w:val="00101EBF"/>
    <w:rsid w:val="00102A73"/>
    <w:rsid w:val="00104B38"/>
    <w:rsid w:val="00107981"/>
    <w:rsid w:val="0011326D"/>
    <w:rsid w:val="00113873"/>
    <w:rsid w:val="0011775D"/>
    <w:rsid w:val="001178A1"/>
    <w:rsid w:val="0012041C"/>
    <w:rsid w:val="00123B3E"/>
    <w:rsid w:val="001269BF"/>
    <w:rsid w:val="00127E0C"/>
    <w:rsid w:val="0013251C"/>
    <w:rsid w:val="00142AEC"/>
    <w:rsid w:val="00142FAA"/>
    <w:rsid w:val="00144295"/>
    <w:rsid w:val="00144A5A"/>
    <w:rsid w:val="00145814"/>
    <w:rsid w:val="00151B48"/>
    <w:rsid w:val="00154C41"/>
    <w:rsid w:val="00156928"/>
    <w:rsid w:val="0016055F"/>
    <w:rsid w:val="00162640"/>
    <w:rsid w:val="00162AF0"/>
    <w:rsid w:val="00166EA3"/>
    <w:rsid w:val="001727C6"/>
    <w:rsid w:val="001740F3"/>
    <w:rsid w:val="00174551"/>
    <w:rsid w:val="00175145"/>
    <w:rsid w:val="00175B89"/>
    <w:rsid w:val="00184473"/>
    <w:rsid w:val="0018531C"/>
    <w:rsid w:val="00191196"/>
    <w:rsid w:val="00195A4C"/>
    <w:rsid w:val="001A2236"/>
    <w:rsid w:val="001A3D99"/>
    <w:rsid w:val="001A4179"/>
    <w:rsid w:val="001A54D8"/>
    <w:rsid w:val="001A7800"/>
    <w:rsid w:val="001B2537"/>
    <w:rsid w:val="001B32A1"/>
    <w:rsid w:val="001B3E50"/>
    <w:rsid w:val="001B5431"/>
    <w:rsid w:val="001B59FA"/>
    <w:rsid w:val="001B6CEA"/>
    <w:rsid w:val="001C2B44"/>
    <w:rsid w:val="001C3B86"/>
    <w:rsid w:val="001C4506"/>
    <w:rsid w:val="001C68EE"/>
    <w:rsid w:val="001D2021"/>
    <w:rsid w:val="001D53E9"/>
    <w:rsid w:val="001E0B8E"/>
    <w:rsid w:val="001E1CD8"/>
    <w:rsid w:val="001E2266"/>
    <w:rsid w:val="001E644E"/>
    <w:rsid w:val="001F2F03"/>
    <w:rsid w:val="001F529F"/>
    <w:rsid w:val="00204ED9"/>
    <w:rsid w:val="00205EB7"/>
    <w:rsid w:val="00206B8B"/>
    <w:rsid w:val="00211809"/>
    <w:rsid w:val="00213099"/>
    <w:rsid w:val="002208A8"/>
    <w:rsid w:val="00224827"/>
    <w:rsid w:val="00224B58"/>
    <w:rsid w:val="00231F28"/>
    <w:rsid w:val="002341C7"/>
    <w:rsid w:val="00235EF0"/>
    <w:rsid w:val="00236778"/>
    <w:rsid w:val="00241222"/>
    <w:rsid w:val="0024501D"/>
    <w:rsid w:val="00245B28"/>
    <w:rsid w:val="00245FB5"/>
    <w:rsid w:val="002509BB"/>
    <w:rsid w:val="00251D6E"/>
    <w:rsid w:val="00252C92"/>
    <w:rsid w:val="0025408B"/>
    <w:rsid w:val="002553E6"/>
    <w:rsid w:val="00255D0F"/>
    <w:rsid w:val="00260F33"/>
    <w:rsid w:val="00261044"/>
    <w:rsid w:val="00261822"/>
    <w:rsid w:val="00267383"/>
    <w:rsid w:val="00276A5D"/>
    <w:rsid w:val="00277892"/>
    <w:rsid w:val="002830F8"/>
    <w:rsid w:val="002865CE"/>
    <w:rsid w:val="00290C5A"/>
    <w:rsid w:val="00294AAF"/>
    <w:rsid w:val="00295032"/>
    <w:rsid w:val="00297CC6"/>
    <w:rsid w:val="002A10E0"/>
    <w:rsid w:val="002A6917"/>
    <w:rsid w:val="002A79F3"/>
    <w:rsid w:val="002B366A"/>
    <w:rsid w:val="002B3B86"/>
    <w:rsid w:val="002B6E2D"/>
    <w:rsid w:val="002C030B"/>
    <w:rsid w:val="002C7354"/>
    <w:rsid w:val="002C7453"/>
    <w:rsid w:val="002D39E1"/>
    <w:rsid w:val="002D69E9"/>
    <w:rsid w:val="002E5F46"/>
    <w:rsid w:val="002F4D0E"/>
    <w:rsid w:val="002F5077"/>
    <w:rsid w:val="002F59C2"/>
    <w:rsid w:val="00301180"/>
    <w:rsid w:val="00306477"/>
    <w:rsid w:val="0031501C"/>
    <w:rsid w:val="003151AC"/>
    <w:rsid w:val="0031593F"/>
    <w:rsid w:val="00316F49"/>
    <w:rsid w:val="0031722B"/>
    <w:rsid w:val="00317F21"/>
    <w:rsid w:val="00321632"/>
    <w:rsid w:val="00323351"/>
    <w:rsid w:val="0032374B"/>
    <w:rsid w:val="0032377A"/>
    <w:rsid w:val="0032732C"/>
    <w:rsid w:val="00332D68"/>
    <w:rsid w:val="0033742B"/>
    <w:rsid w:val="00340E93"/>
    <w:rsid w:val="00341055"/>
    <w:rsid w:val="00341517"/>
    <w:rsid w:val="00342662"/>
    <w:rsid w:val="00347A20"/>
    <w:rsid w:val="0035041F"/>
    <w:rsid w:val="00356312"/>
    <w:rsid w:val="003564F9"/>
    <w:rsid w:val="003608BC"/>
    <w:rsid w:val="00362AE9"/>
    <w:rsid w:val="003640E5"/>
    <w:rsid w:val="003654A3"/>
    <w:rsid w:val="00373E5D"/>
    <w:rsid w:val="00375834"/>
    <w:rsid w:val="00375E1F"/>
    <w:rsid w:val="00385454"/>
    <w:rsid w:val="0038610F"/>
    <w:rsid w:val="00387B52"/>
    <w:rsid w:val="00390439"/>
    <w:rsid w:val="003919FE"/>
    <w:rsid w:val="003979DD"/>
    <w:rsid w:val="00397E97"/>
    <w:rsid w:val="003A0157"/>
    <w:rsid w:val="003A1FE2"/>
    <w:rsid w:val="003A3354"/>
    <w:rsid w:val="003A5877"/>
    <w:rsid w:val="003A69E7"/>
    <w:rsid w:val="003B0A6C"/>
    <w:rsid w:val="003B5D68"/>
    <w:rsid w:val="003B6255"/>
    <w:rsid w:val="003B77AB"/>
    <w:rsid w:val="003C5F96"/>
    <w:rsid w:val="003C74E8"/>
    <w:rsid w:val="003D3E0E"/>
    <w:rsid w:val="003D3F2B"/>
    <w:rsid w:val="003D4053"/>
    <w:rsid w:val="003D5D9F"/>
    <w:rsid w:val="003D6A25"/>
    <w:rsid w:val="003E1C29"/>
    <w:rsid w:val="003E5E06"/>
    <w:rsid w:val="003F15F4"/>
    <w:rsid w:val="003F2C66"/>
    <w:rsid w:val="003F44EE"/>
    <w:rsid w:val="003F6706"/>
    <w:rsid w:val="004001AA"/>
    <w:rsid w:val="00401694"/>
    <w:rsid w:val="00401B80"/>
    <w:rsid w:val="004053E4"/>
    <w:rsid w:val="0041064D"/>
    <w:rsid w:val="00412136"/>
    <w:rsid w:val="00412F18"/>
    <w:rsid w:val="00413A37"/>
    <w:rsid w:val="00420FE9"/>
    <w:rsid w:val="00423F52"/>
    <w:rsid w:val="004247EB"/>
    <w:rsid w:val="00427785"/>
    <w:rsid w:val="00431D7D"/>
    <w:rsid w:val="0043308B"/>
    <w:rsid w:val="00440081"/>
    <w:rsid w:val="00440488"/>
    <w:rsid w:val="00440A9A"/>
    <w:rsid w:val="00450F57"/>
    <w:rsid w:val="00451F63"/>
    <w:rsid w:val="00454635"/>
    <w:rsid w:val="004546E8"/>
    <w:rsid w:val="004566C3"/>
    <w:rsid w:val="00474AE5"/>
    <w:rsid w:val="00480D3C"/>
    <w:rsid w:val="0048773F"/>
    <w:rsid w:val="00491240"/>
    <w:rsid w:val="004914A4"/>
    <w:rsid w:val="00496B7A"/>
    <w:rsid w:val="004A1CB0"/>
    <w:rsid w:val="004A6168"/>
    <w:rsid w:val="004B38FB"/>
    <w:rsid w:val="004B48EA"/>
    <w:rsid w:val="004B49A1"/>
    <w:rsid w:val="004B6045"/>
    <w:rsid w:val="004C02BD"/>
    <w:rsid w:val="004C0618"/>
    <w:rsid w:val="004C0684"/>
    <w:rsid w:val="004C1770"/>
    <w:rsid w:val="004C4369"/>
    <w:rsid w:val="004C617A"/>
    <w:rsid w:val="004C6D71"/>
    <w:rsid w:val="004D0B88"/>
    <w:rsid w:val="004D1E08"/>
    <w:rsid w:val="004E1114"/>
    <w:rsid w:val="004E1D02"/>
    <w:rsid w:val="004E2323"/>
    <w:rsid w:val="004E3222"/>
    <w:rsid w:val="004E5E60"/>
    <w:rsid w:val="004E5EAD"/>
    <w:rsid w:val="004E7B75"/>
    <w:rsid w:val="004F1D68"/>
    <w:rsid w:val="004F48C8"/>
    <w:rsid w:val="004F6C7C"/>
    <w:rsid w:val="004F7A31"/>
    <w:rsid w:val="005006C7"/>
    <w:rsid w:val="00503F92"/>
    <w:rsid w:val="0051089E"/>
    <w:rsid w:val="00511A9D"/>
    <w:rsid w:val="00512D50"/>
    <w:rsid w:val="005156D6"/>
    <w:rsid w:val="00517FFD"/>
    <w:rsid w:val="00520AE9"/>
    <w:rsid w:val="00522BFB"/>
    <w:rsid w:val="00523548"/>
    <w:rsid w:val="005253A1"/>
    <w:rsid w:val="00525A3C"/>
    <w:rsid w:val="00530055"/>
    <w:rsid w:val="00530AB5"/>
    <w:rsid w:val="00534F40"/>
    <w:rsid w:val="00537C04"/>
    <w:rsid w:val="0054069B"/>
    <w:rsid w:val="00553E54"/>
    <w:rsid w:val="0055503E"/>
    <w:rsid w:val="005562E5"/>
    <w:rsid w:val="00563BA5"/>
    <w:rsid w:val="005653DC"/>
    <w:rsid w:val="005708B1"/>
    <w:rsid w:val="00573F9F"/>
    <w:rsid w:val="00574854"/>
    <w:rsid w:val="00575AAC"/>
    <w:rsid w:val="00575CC9"/>
    <w:rsid w:val="005802F1"/>
    <w:rsid w:val="00581858"/>
    <w:rsid w:val="00581CAD"/>
    <w:rsid w:val="0058297B"/>
    <w:rsid w:val="005839E5"/>
    <w:rsid w:val="00584B7D"/>
    <w:rsid w:val="005862BA"/>
    <w:rsid w:val="005873DE"/>
    <w:rsid w:val="00587770"/>
    <w:rsid w:val="00594ACF"/>
    <w:rsid w:val="005A0097"/>
    <w:rsid w:val="005A03F9"/>
    <w:rsid w:val="005B2129"/>
    <w:rsid w:val="005B590E"/>
    <w:rsid w:val="005C1F12"/>
    <w:rsid w:val="005C20DC"/>
    <w:rsid w:val="005C4BA1"/>
    <w:rsid w:val="005C6245"/>
    <w:rsid w:val="005D2E0C"/>
    <w:rsid w:val="005D3344"/>
    <w:rsid w:val="005D38C5"/>
    <w:rsid w:val="005D72B1"/>
    <w:rsid w:val="005D769F"/>
    <w:rsid w:val="005D7761"/>
    <w:rsid w:val="005D7C5E"/>
    <w:rsid w:val="005E081B"/>
    <w:rsid w:val="005E1DD9"/>
    <w:rsid w:val="005E1EA2"/>
    <w:rsid w:val="005E35EC"/>
    <w:rsid w:val="005E4435"/>
    <w:rsid w:val="005E6D6E"/>
    <w:rsid w:val="005E6E3B"/>
    <w:rsid w:val="005F0E02"/>
    <w:rsid w:val="005F2BDE"/>
    <w:rsid w:val="005F4330"/>
    <w:rsid w:val="005F4B7E"/>
    <w:rsid w:val="005F4F6D"/>
    <w:rsid w:val="005F65DF"/>
    <w:rsid w:val="00602851"/>
    <w:rsid w:val="00603442"/>
    <w:rsid w:val="00603CC5"/>
    <w:rsid w:val="00603D17"/>
    <w:rsid w:val="00605AAE"/>
    <w:rsid w:val="00606567"/>
    <w:rsid w:val="00610419"/>
    <w:rsid w:val="0061055B"/>
    <w:rsid w:val="00614AFC"/>
    <w:rsid w:val="006160DA"/>
    <w:rsid w:val="00616905"/>
    <w:rsid w:val="00620524"/>
    <w:rsid w:val="00630AC5"/>
    <w:rsid w:val="00637BD7"/>
    <w:rsid w:val="0064196A"/>
    <w:rsid w:val="00642EE4"/>
    <w:rsid w:val="006442A5"/>
    <w:rsid w:val="00645734"/>
    <w:rsid w:val="00646F2D"/>
    <w:rsid w:val="006520EB"/>
    <w:rsid w:val="006521E7"/>
    <w:rsid w:val="00665011"/>
    <w:rsid w:val="006756C4"/>
    <w:rsid w:val="006772B5"/>
    <w:rsid w:val="00681763"/>
    <w:rsid w:val="00690283"/>
    <w:rsid w:val="00691EAA"/>
    <w:rsid w:val="00696451"/>
    <w:rsid w:val="00696E19"/>
    <w:rsid w:val="006A2BBC"/>
    <w:rsid w:val="006A5DA3"/>
    <w:rsid w:val="006B099C"/>
    <w:rsid w:val="006B4C52"/>
    <w:rsid w:val="006B57B1"/>
    <w:rsid w:val="006C29E1"/>
    <w:rsid w:val="006C509D"/>
    <w:rsid w:val="006C5D0D"/>
    <w:rsid w:val="006C6384"/>
    <w:rsid w:val="006D1196"/>
    <w:rsid w:val="006D2445"/>
    <w:rsid w:val="006D2BF0"/>
    <w:rsid w:val="006D4FFF"/>
    <w:rsid w:val="006E0A35"/>
    <w:rsid w:val="006E4713"/>
    <w:rsid w:val="006E4AB5"/>
    <w:rsid w:val="006E5162"/>
    <w:rsid w:val="006E781D"/>
    <w:rsid w:val="006F0132"/>
    <w:rsid w:val="006F2607"/>
    <w:rsid w:val="006F2729"/>
    <w:rsid w:val="006F3435"/>
    <w:rsid w:val="006F58AC"/>
    <w:rsid w:val="00700824"/>
    <w:rsid w:val="00703E70"/>
    <w:rsid w:val="00706D13"/>
    <w:rsid w:val="00713BE5"/>
    <w:rsid w:val="007165F3"/>
    <w:rsid w:val="00717CB7"/>
    <w:rsid w:val="0072258C"/>
    <w:rsid w:val="00723204"/>
    <w:rsid w:val="0073239A"/>
    <w:rsid w:val="00732659"/>
    <w:rsid w:val="0073277B"/>
    <w:rsid w:val="00735313"/>
    <w:rsid w:val="007364BD"/>
    <w:rsid w:val="00737D0B"/>
    <w:rsid w:val="007420AA"/>
    <w:rsid w:val="00745FC7"/>
    <w:rsid w:val="007461F9"/>
    <w:rsid w:val="00746375"/>
    <w:rsid w:val="007467E8"/>
    <w:rsid w:val="00751AEC"/>
    <w:rsid w:val="00751FA0"/>
    <w:rsid w:val="00757A5A"/>
    <w:rsid w:val="00757CB3"/>
    <w:rsid w:val="00760A49"/>
    <w:rsid w:val="00761C38"/>
    <w:rsid w:val="00763E32"/>
    <w:rsid w:val="00764A7C"/>
    <w:rsid w:val="00766430"/>
    <w:rsid w:val="00766C81"/>
    <w:rsid w:val="0076715D"/>
    <w:rsid w:val="00771019"/>
    <w:rsid w:val="00773054"/>
    <w:rsid w:val="00773A24"/>
    <w:rsid w:val="00773CC3"/>
    <w:rsid w:val="00776809"/>
    <w:rsid w:val="007807E9"/>
    <w:rsid w:val="007809FD"/>
    <w:rsid w:val="00786241"/>
    <w:rsid w:val="00792CD6"/>
    <w:rsid w:val="00794068"/>
    <w:rsid w:val="00796A21"/>
    <w:rsid w:val="007A3FBE"/>
    <w:rsid w:val="007A52A8"/>
    <w:rsid w:val="007A53F1"/>
    <w:rsid w:val="007A67ED"/>
    <w:rsid w:val="007B4795"/>
    <w:rsid w:val="007B5930"/>
    <w:rsid w:val="007B5ED4"/>
    <w:rsid w:val="007C18D4"/>
    <w:rsid w:val="007C7B3F"/>
    <w:rsid w:val="007D0A1F"/>
    <w:rsid w:val="007D4BDE"/>
    <w:rsid w:val="007D513D"/>
    <w:rsid w:val="007E4D3B"/>
    <w:rsid w:val="007E4FA5"/>
    <w:rsid w:val="007E5368"/>
    <w:rsid w:val="007E6586"/>
    <w:rsid w:val="007F086A"/>
    <w:rsid w:val="007F27EA"/>
    <w:rsid w:val="007F48D7"/>
    <w:rsid w:val="007F6DCC"/>
    <w:rsid w:val="00815D00"/>
    <w:rsid w:val="00824B2E"/>
    <w:rsid w:val="008262E1"/>
    <w:rsid w:val="00831DE1"/>
    <w:rsid w:val="00831E03"/>
    <w:rsid w:val="00831E60"/>
    <w:rsid w:val="00832810"/>
    <w:rsid w:val="0083664C"/>
    <w:rsid w:val="00841E8C"/>
    <w:rsid w:val="00842E0A"/>
    <w:rsid w:val="00842FDF"/>
    <w:rsid w:val="0084313B"/>
    <w:rsid w:val="008450FC"/>
    <w:rsid w:val="00846BB8"/>
    <w:rsid w:val="0085122B"/>
    <w:rsid w:val="00855444"/>
    <w:rsid w:val="00860361"/>
    <w:rsid w:val="008606EF"/>
    <w:rsid w:val="00860A9B"/>
    <w:rsid w:val="0086287C"/>
    <w:rsid w:val="0086567B"/>
    <w:rsid w:val="008678A8"/>
    <w:rsid w:val="00870387"/>
    <w:rsid w:val="00870E9D"/>
    <w:rsid w:val="008739DA"/>
    <w:rsid w:val="00880434"/>
    <w:rsid w:val="008837CF"/>
    <w:rsid w:val="00883F50"/>
    <w:rsid w:val="00884070"/>
    <w:rsid w:val="00885F52"/>
    <w:rsid w:val="00886659"/>
    <w:rsid w:val="00887FF8"/>
    <w:rsid w:val="00897D87"/>
    <w:rsid w:val="008A0D7D"/>
    <w:rsid w:val="008A1316"/>
    <w:rsid w:val="008A13B0"/>
    <w:rsid w:val="008A2A83"/>
    <w:rsid w:val="008A3181"/>
    <w:rsid w:val="008A60EA"/>
    <w:rsid w:val="008B20B9"/>
    <w:rsid w:val="008B385F"/>
    <w:rsid w:val="008B6E81"/>
    <w:rsid w:val="008B7342"/>
    <w:rsid w:val="008B79F4"/>
    <w:rsid w:val="008C4CA7"/>
    <w:rsid w:val="008C64C8"/>
    <w:rsid w:val="008C69CF"/>
    <w:rsid w:val="008D0748"/>
    <w:rsid w:val="008D2815"/>
    <w:rsid w:val="008D4498"/>
    <w:rsid w:val="008D77F1"/>
    <w:rsid w:val="008E4A14"/>
    <w:rsid w:val="008E68DC"/>
    <w:rsid w:val="008F3722"/>
    <w:rsid w:val="008F459A"/>
    <w:rsid w:val="008F6285"/>
    <w:rsid w:val="00904430"/>
    <w:rsid w:val="00904700"/>
    <w:rsid w:val="00905873"/>
    <w:rsid w:val="00913A44"/>
    <w:rsid w:val="00921148"/>
    <w:rsid w:val="00922234"/>
    <w:rsid w:val="0092300C"/>
    <w:rsid w:val="009267E5"/>
    <w:rsid w:val="00926BE3"/>
    <w:rsid w:val="00931795"/>
    <w:rsid w:val="00933102"/>
    <w:rsid w:val="00936290"/>
    <w:rsid w:val="0093693D"/>
    <w:rsid w:val="00940305"/>
    <w:rsid w:val="0094195C"/>
    <w:rsid w:val="0094313D"/>
    <w:rsid w:val="00943296"/>
    <w:rsid w:val="009448F5"/>
    <w:rsid w:val="009449DD"/>
    <w:rsid w:val="0094593F"/>
    <w:rsid w:val="00952F9D"/>
    <w:rsid w:val="00954290"/>
    <w:rsid w:val="009553B5"/>
    <w:rsid w:val="0095758A"/>
    <w:rsid w:val="0096204C"/>
    <w:rsid w:val="0096389C"/>
    <w:rsid w:val="00966036"/>
    <w:rsid w:val="009665D8"/>
    <w:rsid w:val="00967D2F"/>
    <w:rsid w:val="00972AE0"/>
    <w:rsid w:val="0097368B"/>
    <w:rsid w:val="00975C63"/>
    <w:rsid w:val="009776CE"/>
    <w:rsid w:val="00981427"/>
    <w:rsid w:val="00982626"/>
    <w:rsid w:val="0098677E"/>
    <w:rsid w:val="009968F2"/>
    <w:rsid w:val="009A4FC7"/>
    <w:rsid w:val="009A5834"/>
    <w:rsid w:val="009A5CD1"/>
    <w:rsid w:val="009B0E21"/>
    <w:rsid w:val="009C0D72"/>
    <w:rsid w:val="009C0FAF"/>
    <w:rsid w:val="009C174C"/>
    <w:rsid w:val="009C3346"/>
    <w:rsid w:val="009D04AA"/>
    <w:rsid w:val="009D1734"/>
    <w:rsid w:val="009D2D79"/>
    <w:rsid w:val="009D2EF4"/>
    <w:rsid w:val="009D4417"/>
    <w:rsid w:val="009D4A83"/>
    <w:rsid w:val="009D6C0F"/>
    <w:rsid w:val="009D7F55"/>
    <w:rsid w:val="009E0E21"/>
    <w:rsid w:val="009E1E23"/>
    <w:rsid w:val="009E2552"/>
    <w:rsid w:val="009E38C9"/>
    <w:rsid w:val="009E5402"/>
    <w:rsid w:val="009E56A6"/>
    <w:rsid w:val="009E5A92"/>
    <w:rsid w:val="009E5E2F"/>
    <w:rsid w:val="009E6D5F"/>
    <w:rsid w:val="009E7431"/>
    <w:rsid w:val="009E79F6"/>
    <w:rsid w:val="009F0087"/>
    <w:rsid w:val="009F358A"/>
    <w:rsid w:val="009F3DFF"/>
    <w:rsid w:val="009F3F7A"/>
    <w:rsid w:val="009F4459"/>
    <w:rsid w:val="009F7CBF"/>
    <w:rsid w:val="00A0104D"/>
    <w:rsid w:val="00A01134"/>
    <w:rsid w:val="00A03B0F"/>
    <w:rsid w:val="00A05A93"/>
    <w:rsid w:val="00A074EF"/>
    <w:rsid w:val="00A112A8"/>
    <w:rsid w:val="00A112BE"/>
    <w:rsid w:val="00A17C51"/>
    <w:rsid w:val="00A20E18"/>
    <w:rsid w:val="00A23004"/>
    <w:rsid w:val="00A26002"/>
    <w:rsid w:val="00A26174"/>
    <w:rsid w:val="00A26881"/>
    <w:rsid w:val="00A30A70"/>
    <w:rsid w:val="00A311CE"/>
    <w:rsid w:val="00A31CE9"/>
    <w:rsid w:val="00A324F9"/>
    <w:rsid w:val="00A40853"/>
    <w:rsid w:val="00A40FFB"/>
    <w:rsid w:val="00A4374F"/>
    <w:rsid w:val="00A43F1C"/>
    <w:rsid w:val="00A45E10"/>
    <w:rsid w:val="00A52BFE"/>
    <w:rsid w:val="00A53042"/>
    <w:rsid w:val="00A53396"/>
    <w:rsid w:val="00A55004"/>
    <w:rsid w:val="00A5532C"/>
    <w:rsid w:val="00A55374"/>
    <w:rsid w:val="00A62765"/>
    <w:rsid w:val="00A64F40"/>
    <w:rsid w:val="00A65A90"/>
    <w:rsid w:val="00A65AC3"/>
    <w:rsid w:val="00A70136"/>
    <w:rsid w:val="00A71517"/>
    <w:rsid w:val="00A71872"/>
    <w:rsid w:val="00A731D8"/>
    <w:rsid w:val="00A75544"/>
    <w:rsid w:val="00A7566F"/>
    <w:rsid w:val="00A776A4"/>
    <w:rsid w:val="00A825F0"/>
    <w:rsid w:val="00A84C6D"/>
    <w:rsid w:val="00A86122"/>
    <w:rsid w:val="00A8737B"/>
    <w:rsid w:val="00A875F0"/>
    <w:rsid w:val="00A87EA4"/>
    <w:rsid w:val="00A87FDD"/>
    <w:rsid w:val="00A91475"/>
    <w:rsid w:val="00A96B01"/>
    <w:rsid w:val="00AB087F"/>
    <w:rsid w:val="00AB0F47"/>
    <w:rsid w:val="00AB18FC"/>
    <w:rsid w:val="00AB28C1"/>
    <w:rsid w:val="00AB2F46"/>
    <w:rsid w:val="00AB54AB"/>
    <w:rsid w:val="00AC01C2"/>
    <w:rsid w:val="00AC7408"/>
    <w:rsid w:val="00AD0649"/>
    <w:rsid w:val="00AD3397"/>
    <w:rsid w:val="00AD3CE7"/>
    <w:rsid w:val="00AD52CD"/>
    <w:rsid w:val="00AE1499"/>
    <w:rsid w:val="00AE39A2"/>
    <w:rsid w:val="00AE7CD9"/>
    <w:rsid w:val="00AF0E92"/>
    <w:rsid w:val="00AF1709"/>
    <w:rsid w:val="00AF171B"/>
    <w:rsid w:val="00AF1CE3"/>
    <w:rsid w:val="00AF4576"/>
    <w:rsid w:val="00AF4D61"/>
    <w:rsid w:val="00B01D7B"/>
    <w:rsid w:val="00B03697"/>
    <w:rsid w:val="00B10A7E"/>
    <w:rsid w:val="00B121B4"/>
    <w:rsid w:val="00B23371"/>
    <w:rsid w:val="00B23F6D"/>
    <w:rsid w:val="00B247D7"/>
    <w:rsid w:val="00B274A9"/>
    <w:rsid w:val="00B303F8"/>
    <w:rsid w:val="00B314CE"/>
    <w:rsid w:val="00B316FE"/>
    <w:rsid w:val="00B31920"/>
    <w:rsid w:val="00B35712"/>
    <w:rsid w:val="00B44D02"/>
    <w:rsid w:val="00B466FC"/>
    <w:rsid w:val="00B47C23"/>
    <w:rsid w:val="00B50A24"/>
    <w:rsid w:val="00B556D8"/>
    <w:rsid w:val="00B5642D"/>
    <w:rsid w:val="00B60C51"/>
    <w:rsid w:val="00B624AC"/>
    <w:rsid w:val="00B644A8"/>
    <w:rsid w:val="00B7009C"/>
    <w:rsid w:val="00B74113"/>
    <w:rsid w:val="00B772E8"/>
    <w:rsid w:val="00B77B02"/>
    <w:rsid w:val="00B77B59"/>
    <w:rsid w:val="00B82D70"/>
    <w:rsid w:val="00B84997"/>
    <w:rsid w:val="00B8542B"/>
    <w:rsid w:val="00B8647A"/>
    <w:rsid w:val="00B87588"/>
    <w:rsid w:val="00B92A78"/>
    <w:rsid w:val="00B93F89"/>
    <w:rsid w:val="00B96D34"/>
    <w:rsid w:val="00BA3E1B"/>
    <w:rsid w:val="00BA65D1"/>
    <w:rsid w:val="00BB4D92"/>
    <w:rsid w:val="00BB517C"/>
    <w:rsid w:val="00BB6645"/>
    <w:rsid w:val="00BB67B6"/>
    <w:rsid w:val="00BB6D68"/>
    <w:rsid w:val="00BB7AA9"/>
    <w:rsid w:val="00BC01C8"/>
    <w:rsid w:val="00BC13CE"/>
    <w:rsid w:val="00BC38E8"/>
    <w:rsid w:val="00BC3AC5"/>
    <w:rsid w:val="00BC5819"/>
    <w:rsid w:val="00BD1093"/>
    <w:rsid w:val="00BD6A52"/>
    <w:rsid w:val="00BE25DE"/>
    <w:rsid w:val="00BE6FD2"/>
    <w:rsid w:val="00BF326F"/>
    <w:rsid w:val="00BF3DA3"/>
    <w:rsid w:val="00BF4314"/>
    <w:rsid w:val="00C00300"/>
    <w:rsid w:val="00C05166"/>
    <w:rsid w:val="00C1272A"/>
    <w:rsid w:val="00C14C2D"/>
    <w:rsid w:val="00C152C2"/>
    <w:rsid w:val="00C1537F"/>
    <w:rsid w:val="00C16B86"/>
    <w:rsid w:val="00C16E54"/>
    <w:rsid w:val="00C17A54"/>
    <w:rsid w:val="00C217C4"/>
    <w:rsid w:val="00C22101"/>
    <w:rsid w:val="00C221F3"/>
    <w:rsid w:val="00C231F8"/>
    <w:rsid w:val="00C24D88"/>
    <w:rsid w:val="00C272EA"/>
    <w:rsid w:val="00C30D1F"/>
    <w:rsid w:val="00C31FB6"/>
    <w:rsid w:val="00C3799A"/>
    <w:rsid w:val="00C46614"/>
    <w:rsid w:val="00C52CD8"/>
    <w:rsid w:val="00C52E9A"/>
    <w:rsid w:val="00C545D6"/>
    <w:rsid w:val="00C5659C"/>
    <w:rsid w:val="00C606FC"/>
    <w:rsid w:val="00C61FC7"/>
    <w:rsid w:val="00C62554"/>
    <w:rsid w:val="00C62A9E"/>
    <w:rsid w:val="00C65405"/>
    <w:rsid w:val="00C75C60"/>
    <w:rsid w:val="00C761E5"/>
    <w:rsid w:val="00C767CA"/>
    <w:rsid w:val="00C77D76"/>
    <w:rsid w:val="00C8002E"/>
    <w:rsid w:val="00C878FD"/>
    <w:rsid w:val="00C90008"/>
    <w:rsid w:val="00C9047E"/>
    <w:rsid w:val="00C9639B"/>
    <w:rsid w:val="00CA02D4"/>
    <w:rsid w:val="00CA091E"/>
    <w:rsid w:val="00CA28CB"/>
    <w:rsid w:val="00CA605D"/>
    <w:rsid w:val="00CB04D7"/>
    <w:rsid w:val="00CB2151"/>
    <w:rsid w:val="00CB611C"/>
    <w:rsid w:val="00CC193F"/>
    <w:rsid w:val="00CC4339"/>
    <w:rsid w:val="00CC7BDC"/>
    <w:rsid w:val="00CD3970"/>
    <w:rsid w:val="00CE17CD"/>
    <w:rsid w:val="00CE6508"/>
    <w:rsid w:val="00CF4DFD"/>
    <w:rsid w:val="00CF56B4"/>
    <w:rsid w:val="00CF7693"/>
    <w:rsid w:val="00D00D76"/>
    <w:rsid w:val="00D011E9"/>
    <w:rsid w:val="00D0411F"/>
    <w:rsid w:val="00D06339"/>
    <w:rsid w:val="00D06DA3"/>
    <w:rsid w:val="00D077B7"/>
    <w:rsid w:val="00D123FA"/>
    <w:rsid w:val="00D128A1"/>
    <w:rsid w:val="00D1404D"/>
    <w:rsid w:val="00D16F86"/>
    <w:rsid w:val="00D1742A"/>
    <w:rsid w:val="00D21957"/>
    <w:rsid w:val="00D30108"/>
    <w:rsid w:val="00D3250D"/>
    <w:rsid w:val="00D32796"/>
    <w:rsid w:val="00D3396A"/>
    <w:rsid w:val="00D36262"/>
    <w:rsid w:val="00D36829"/>
    <w:rsid w:val="00D426A7"/>
    <w:rsid w:val="00D42CBA"/>
    <w:rsid w:val="00D44D46"/>
    <w:rsid w:val="00D46462"/>
    <w:rsid w:val="00D47925"/>
    <w:rsid w:val="00D52D13"/>
    <w:rsid w:val="00D52D2B"/>
    <w:rsid w:val="00D559DA"/>
    <w:rsid w:val="00D570C7"/>
    <w:rsid w:val="00D60B60"/>
    <w:rsid w:val="00D60D0F"/>
    <w:rsid w:val="00D61ED4"/>
    <w:rsid w:val="00D62A16"/>
    <w:rsid w:val="00D65A20"/>
    <w:rsid w:val="00D7142D"/>
    <w:rsid w:val="00D80075"/>
    <w:rsid w:val="00D84892"/>
    <w:rsid w:val="00D86330"/>
    <w:rsid w:val="00D92F3E"/>
    <w:rsid w:val="00D965ED"/>
    <w:rsid w:val="00DA15D4"/>
    <w:rsid w:val="00DA341C"/>
    <w:rsid w:val="00DA5D63"/>
    <w:rsid w:val="00DB4E97"/>
    <w:rsid w:val="00DC5A10"/>
    <w:rsid w:val="00DC5FDC"/>
    <w:rsid w:val="00DD3CA6"/>
    <w:rsid w:val="00DD3D02"/>
    <w:rsid w:val="00DD7D2C"/>
    <w:rsid w:val="00DE028D"/>
    <w:rsid w:val="00DE1730"/>
    <w:rsid w:val="00DE4061"/>
    <w:rsid w:val="00DE536A"/>
    <w:rsid w:val="00DE69B0"/>
    <w:rsid w:val="00DE733E"/>
    <w:rsid w:val="00DF0148"/>
    <w:rsid w:val="00DF0E9D"/>
    <w:rsid w:val="00DF3154"/>
    <w:rsid w:val="00DF4C3B"/>
    <w:rsid w:val="00DF741C"/>
    <w:rsid w:val="00DF7454"/>
    <w:rsid w:val="00DF7557"/>
    <w:rsid w:val="00DF7D49"/>
    <w:rsid w:val="00DF7D8A"/>
    <w:rsid w:val="00E0242B"/>
    <w:rsid w:val="00E0532D"/>
    <w:rsid w:val="00E05A1A"/>
    <w:rsid w:val="00E06879"/>
    <w:rsid w:val="00E143A8"/>
    <w:rsid w:val="00E1449B"/>
    <w:rsid w:val="00E1450C"/>
    <w:rsid w:val="00E17FAF"/>
    <w:rsid w:val="00E2276F"/>
    <w:rsid w:val="00E24A64"/>
    <w:rsid w:val="00E24F79"/>
    <w:rsid w:val="00E25BA7"/>
    <w:rsid w:val="00E326B7"/>
    <w:rsid w:val="00E371A7"/>
    <w:rsid w:val="00E37254"/>
    <w:rsid w:val="00E41117"/>
    <w:rsid w:val="00E4300D"/>
    <w:rsid w:val="00E50A45"/>
    <w:rsid w:val="00E52F23"/>
    <w:rsid w:val="00E60A0F"/>
    <w:rsid w:val="00E62261"/>
    <w:rsid w:val="00E64A8F"/>
    <w:rsid w:val="00E65880"/>
    <w:rsid w:val="00E707D6"/>
    <w:rsid w:val="00E73BD4"/>
    <w:rsid w:val="00E74972"/>
    <w:rsid w:val="00E74AF6"/>
    <w:rsid w:val="00E76B9A"/>
    <w:rsid w:val="00E7711E"/>
    <w:rsid w:val="00E828CC"/>
    <w:rsid w:val="00E85D09"/>
    <w:rsid w:val="00E91D97"/>
    <w:rsid w:val="00E950F6"/>
    <w:rsid w:val="00EA18FF"/>
    <w:rsid w:val="00EA3282"/>
    <w:rsid w:val="00EA682A"/>
    <w:rsid w:val="00EB2FFD"/>
    <w:rsid w:val="00EB44BC"/>
    <w:rsid w:val="00EB69DC"/>
    <w:rsid w:val="00EB7C5E"/>
    <w:rsid w:val="00EC2B53"/>
    <w:rsid w:val="00EC65F0"/>
    <w:rsid w:val="00EC7FC2"/>
    <w:rsid w:val="00ED198B"/>
    <w:rsid w:val="00ED2682"/>
    <w:rsid w:val="00ED40F6"/>
    <w:rsid w:val="00EE51AB"/>
    <w:rsid w:val="00EE7FD4"/>
    <w:rsid w:val="00EF1251"/>
    <w:rsid w:val="00F00EF3"/>
    <w:rsid w:val="00F037F5"/>
    <w:rsid w:val="00F058DF"/>
    <w:rsid w:val="00F07201"/>
    <w:rsid w:val="00F10E18"/>
    <w:rsid w:val="00F20DC7"/>
    <w:rsid w:val="00F21B98"/>
    <w:rsid w:val="00F2239A"/>
    <w:rsid w:val="00F224C0"/>
    <w:rsid w:val="00F24AB2"/>
    <w:rsid w:val="00F30CC1"/>
    <w:rsid w:val="00F3120E"/>
    <w:rsid w:val="00F31E1F"/>
    <w:rsid w:val="00F430CC"/>
    <w:rsid w:val="00F44F2B"/>
    <w:rsid w:val="00F50651"/>
    <w:rsid w:val="00F5102D"/>
    <w:rsid w:val="00F52E4C"/>
    <w:rsid w:val="00F55187"/>
    <w:rsid w:val="00F5572D"/>
    <w:rsid w:val="00F57C11"/>
    <w:rsid w:val="00F57D75"/>
    <w:rsid w:val="00F6226F"/>
    <w:rsid w:val="00F63C2C"/>
    <w:rsid w:val="00F6447D"/>
    <w:rsid w:val="00F64CE0"/>
    <w:rsid w:val="00F74BFE"/>
    <w:rsid w:val="00F74D3B"/>
    <w:rsid w:val="00F81918"/>
    <w:rsid w:val="00F82020"/>
    <w:rsid w:val="00F8363F"/>
    <w:rsid w:val="00F83A15"/>
    <w:rsid w:val="00F83AE7"/>
    <w:rsid w:val="00F842E1"/>
    <w:rsid w:val="00F85F77"/>
    <w:rsid w:val="00F86A82"/>
    <w:rsid w:val="00F90FB7"/>
    <w:rsid w:val="00F938E3"/>
    <w:rsid w:val="00FA6F34"/>
    <w:rsid w:val="00FA7836"/>
    <w:rsid w:val="00FB09CE"/>
    <w:rsid w:val="00FB4C23"/>
    <w:rsid w:val="00FB4D46"/>
    <w:rsid w:val="00FB5D26"/>
    <w:rsid w:val="00FC20A1"/>
    <w:rsid w:val="00FC27C9"/>
    <w:rsid w:val="00FC3622"/>
    <w:rsid w:val="00FC4C31"/>
    <w:rsid w:val="00FC7C4D"/>
    <w:rsid w:val="00FD0E28"/>
    <w:rsid w:val="00FD4428"/>
    <w:rsid w:val="00FD5ECF"/>
    <w:rsid w:val="00FE07EF"/>
    <w:rsid w:val="00FE0B78"/>
    <w:rsid w:val="00FE0CB2"/>
    <w:rsid w:val="00FE0ED9"/>
    <w:rsid w:val="00FE3D19"/>
    <w:rsid w:val="00FE3F41"/>
    <w:rsid w:val="00FE5E82"/>
    <w:rsid w:val="00FE7AF6"/>
    <w:rsid w:val="00FF080D"/>
    <w:rsid w:val="00FF12B7"/>
    <w:rsid w:val="00FF143C"/>
    <w:rsid w:val="00FF255E"/>
    <w:rsid w:val="00FF3B27"/>
    <w:rsid w:val="00FF4085"/>
    <w:rsid w:val="00FF4519"/>
    <w:rsid w:val="00FF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F5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B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B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37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A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D4B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4B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4374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7B5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930"/>
  </w:style>
  <w:style w:type="character" w:styleId="PageNumber">
    <w:name w:val="page number"/>
    <w:basedOn w:val="DefaultParagraphFont"/>
    <w:uiPriority w:val="99"/>
    <w:semiHidden/>
    <w:unhideWhenUsed/>
    <w:rsid w:val="007B5930"/>
  </w:style>
  <w:style w:type="paragraph" w:styleId="Header">
    <w:name w:val="header"/>
    <w:basedOn w:val="Normal"/>
    <w:link w:val="HeaderChar"/>
    <w:uiPriority w:val="99"/>
    <w:unhideWhenUsed/>
    <w:rsid w:val="007B5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930"/>
  </w:style>
  <w:style w:type="table" w:styleId="TableGrid">
    <w:name w:val="Table Grid"/>
    <w:basedOn w:val="TableNormal"/>
    <w:uiPriority w:val="39"/>
    <w:rsid w:val="009D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5C6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6DA3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F433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33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330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33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F43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43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4B2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04ED9"/>
  </w:style>
  <w:style w:type="paragraph" w:styleId="Revision">
    <w:name w:val="Revision"/>
    <w:hidden/>
    <w:uiPriority w:val="99"/>
    <w:semiHidden/>
    <w:rsid w:val="00646F2D"/>
  </w:style>
  <w:style w:type="character" w:styleId="CommentReference">
    <w:name w:val="annotation reference"/>
    <w:basedOn w:val="DefaultParagraphFont"/>
    <w:uiPriority w:val="99"/>
    <w:semiHidden/>
    <w:unhideWhenUsed/>
    <w:rsid w:val="0064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F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B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B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37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A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D4B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4B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4374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7B5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930"/>
  </w:style>
  <w:style w:type="character" w:styleId="PageNumber">
    <w:name w:val="page number"/>
    <w:basedOn w:val="DefaultParagraphFont"/>
    <w:uiPriority w:val="99"/>
    <w:semiHidden/>
    <w:unhideWhenUsed/>
    <w:rsid w:val="007B5930"/>
  </w:style>
  <w:style w:type="paragraph" w:styleId="Header">
    <w:name w:val="header"/>
    <w:basedOn w:val="Normal"/>
    <w:link w:val="HeaderChar"/>
    <w:uiPriority w:val="99"/>
    <w:unhideWhenUsed/>
    <w:rsid w:val="007B5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930"/>
  </w:style>
  <w:style w:type="table" w:styleId="TableGrid">
    <w:name w:val="Table Grid"/>
    <w:basedOn w:val="TableNormal"/>
    <w:uiPriority w:val="39"/>
    <w:rsid w:val="009D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5C6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6DA3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F433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33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330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33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F43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43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4B2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04ED9"/>
  </w:style>
  <w:style w:type="paragraph" w:styleId="Revision">
    <w:name w:val="Revision"/>
    <w:hidden/>
    <w:uiPriority w:val="99"/>
    <w:semiHidden/>
    <w:rsid w:val="00646F2D"/>
  </w:style>
  <w:style w:type="character" w:styleId="CommentReference">
    <w:name w:val="annotation reference"/>
    <w:basedOn w:val="DefaultParagraphFont"/>
    <w:uiPriority w:val="99"/>
    <w:semiHidden/>
    <w:unhideWhenUsed/>
    <w:rsid w:val="0064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F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10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9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4D6B5-8D64-4EB4-BAEC-F56EF4EE1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i, Michelle</dc:creator>
  <cp:lastModifiedBy>Abigail Padayhag</cp:lastModifiedBy>
  <cp:revision>2</cp:revision>
  <dcterms:created xsi:type="dcterms:W3CDTF">2024-09-28T03:36:00Z</dcterms:created>
  <dcterms:modified xsi:type="dcterms:W3CDTF">2024-09-28T03:36:00Z</dcterms:modified>
</cp:coreProperties>
</file>